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591B2" w14:textId="2F71DF37" w:rsidR="00BB080C" w:rsidRPr="00BE4720" w:rsidRDefault="00792DC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14223932"/>
      <w:r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06EDD609" w14:textId="77777777" w:rsidR="00BD1638" w:rsidRPr="00697501" w:rsidRDefault="00BD1638" w:rsidP="00BD1638">
      <w:pPr>
        <w:rPr>
          <w:rFonts w:ascii="Times New Roman" w:hAnsi="Times New Roman" w:cs="Times New Roman"/>
          <w:b/>
          <w:sz w:val="24"/>
          <w:szCs w:val="24"/>
        </w:rPr>
      </w:pPr>
    </w:p>
    <w:p w14:paraId="7482C757" w14:textId="77777777" w:rsidR="00213326" w:rsidRPr="00697501" w:rsidDel="004A21B9" w:rsidRDefault="00213326" w:rsidP="00213326">
      <w:pPr>
        <w:rPr>
          <w:del w:id="1" w:author="Shanti Narayanasamy" w:date="2023-05-10T11:00:00Z"/>
          <w:rFonts w:ascii="Times New Roman" w:hAnsi="Times New Roman" w:cs="Times New Roman"/>
          <w:sz w:val="24"/>
          <w:szCs w:val="24"/>
        </w:rPr>
      </w:pPr>
      <w:r w:rsidRPr="00697501">
        <w:rPr>
          <w:rFonts w:ascii="Times New Roman" w:hAnsi="Times New Roman" w:cs="Times New Roman"/>
          <w:b/>
          <w:sz w:val="24"/>
          <w:szCs w:val="24"/>
        </w:rPr>
        <w:t xml:space="preserve">Fig S1 </w:t>
      </w:r>
      <w:r w:rsidRPr="00697501">
        <w:rPr>
          <w:rFonts w:ascii="Times New Roman" w:hAnsi="Times New Roman" w:cs="Times New Roman"/>
          <w:sz w:val="24"/>
          <w:szCs w:val="24"/>
        </w:rPr>
        <w:t xml:space="preserve">RADx-UP map of studies providing </w:t>
      </w:r>
    </w:p>
    <w:p w14:paraId="4D156EED" w14:textId="0B47582D" w:rsidR="00213326" w:rsidRPr="00697501" w:rsidRDefault="00213326" w:rsidP="00213326">
      <w:pPr>
        <w:rPr>
          <w:rFonts w:ascii="Times New Roman" w:hAnsi="Times New Roman" w:cs="Times New Roman"/>
          <w:sz w:val="24"/>
          <w:szCs w:val="24"/>
        </w:rPr>
      </w:pPr>
      <w:r w:rsidRPr="00697501">
        <w:rPr>
          <w:rFonts w:ascii="Times New Roman" w:hAnsi="Times New Roman" w:cs="Times New Roman"/>
          <w:sz w:val="24"/>
          <w:szCs w:val="24"/>
        </w:rPr>
        <w:t>SARS-CoV-2 testing directly to participants, August 2022</w:t>
      </w:r>
      <w:ins w:id="2" w:author="Shanti Narayanasamy" w:date="2023-05-10T11:01:00Z">
        <w:r w:rsidR="004A21B9">
          <w:rPr>
            <w:rFonts w:ascii="Times New Roman" w:hAnsi="Times New Roman" w:cs="Times New Roman"/>
            <w:sz w:val="24"/>
            <w:szCs w:val="24"/>
          </w:rPr>
          <w:tab/>
        </w:r>
        <w:r w:rsidR="004A21B9">
          <w:rPr>
            <w:rFonts w:ascii="Times New Roman" w:hAnsi="Times New Roman" w:cs="Times New Roman"/>
            <w:sz w:val="24"/>
            <w:szCs w:val="24"/>
          </w:rPr>
          <w:tab/>
        </w:r>
        <w:r w:rsidR="004A21B9">
          <w:rPr>
            <w:rFonts w:ascii="Times New Roman" w:hAnsi="Times New Roman" w:cs="Times New Roman"/>
            <w:sz w:val="24"/>
            <w:szCs w:val="24"/>
          </w:rPr>
          <w:tab/>
        </w:r>
        <w:r w:rsidR="004A21B9">
          <w:rPr>
            <w:rFonts w:ascii="Times New Roman" w:hAnsi="Times New Roman" w:cs="Times New Roman"/>
            <w:sz w:val="24"/>
            <w:szCs w:val="24"/>
          </w:rPr>
          <w:tab/>
        </w:r>
        <w:r w:rsidR="004A21B9">
          <w:rPr>
            <w:rFonts w:ascii="Times New Roman" w:hAnsi="Times New Roman" w:cs="Times New Roman"/>
            <w:sz w:val="24"/>
            <w:szCs w:val="24"/>
          </w:rPr>
          <w:tab/>
        </w:r>
        <w:r w:rsidR="004A21B9">
          <w:rPr>
            <w:rFonts w:ascii="Times New Roman" w:hAnsi="Times New Roman" w:cs="Times New Roman"/>
            <w:sz w:val="24"/>
            <w:szCs w:val="24"/>
          </w:rPr>
          <w:tab/>
        </w:r>
        <w:r w:rsidR="004A21B9">
          <w:rPr>
            <w:rFonts w:ascii="Times New Roman" w:hAnsi="Times New Roman" w:cs="Times New Roman"/>
            <w:sz w:val="24"/>
            <w:szCs w:val="24"/>
          </w:rPr>
          <w:tab/>
          <w:t xml:space="preserve">          </w:t>
        </w:r>
      </w:ins>
      <w:r w:rsidR="00697501">
        <w:rPr>
          <w:rFonts w:ascii="Times New Roman" w:hAnsi="Times New Roman" w:cs="Times New Roman"/>
          <w:sz w:val="24"/>
          <w:szCs w:val="24"/>
        </w:rPr>
        <w:t>………………….</w:t>
      </w:r>
      <w:r w:rsidRPr="00697501">
        <w:rPr>
          <w:rFonts w:ascii="Times New Roman" w:hAnsi="Times New Roman" w:cs="Times New Roman"/>
          <w:sz w:val="24"/>
          <w:szCs w:val="24"/>
        </w:rPr>
        <w:t>……………… 2</w:t>
      </w:r>
    </w:p>
    <w:p w14:paraId="22A3D74E" w14:textId="77777777" w:rsidR="00213326" w:rsidRPr="00697501" w:rsidDel="00251C81" w:rsidRDefault="00213326" w:rsidP="00213326">
      <w:pPr>
        <w:rPr>
          <w:del w:id="3" w:author="Shanti Narayanasamy" w:date="2023-05-08T21:05:00Z"/>
          <w:rFonts w:ascii="Times New Roman" w:hAnsi="Times New Roman" w:cs="Times New Roman"/>
          <w:b/>
          <w:sz w:val="24"/>
          <w:szCs w:val="24"/>
        </w:rPr>
      </w:pPr>
    </w:p>
    <w:p w14:paraId="3635DD5F" w14:textId="474BBFA8" w:rsidR="00213326" w:rsidRPr="00697501" w:rsidDel="00251C81" w:rsidRDefault="00213326" w:rsidP="00213326">
      <w:pPr>
        <w:rPr>
          <w:del w:id="4" w:author="Shanti Narayanasamy" w:date="2023-05-08T21:05:00Z"/>
          <w:rFonts w:ascii="Times New Roman" w:hAnsi="Times New Roman" w:cs="Times New Roman"/>
          <w:sz w:val="24"/>
          <w:szCs w:val="24"/>
        </w:rPr>
      </w:pPr>
      <w:del w:id="5" w:author="Shanti Narayanasamy" w:date="2023-05-08T21:05:00Z">
        <w:r w:rsidRPr="00697501" w:rsidDel="00251C81">
          <w:rPr>
            <w:rFonts w:ascii="Times New Roman" w:hAnsi="Times New Roman" w:cs="Times New Roman"/>
            <w:b/>
            <w:sz w:val="24"/>
            <w:szCs w:val="24"/>
          </w:rPr>
          <w:delText xml:space="preserve">Fig S2 </w:delText>
        </w:r>
        <w:r w:rsidRPr="00697501" w:rsidDel="00251C81">
          <w:rPr>
            <w:rFonts w:ascii="Times New Roman" w:hAnsi="Times New Roman" w:cs="Times New Roman"/>
            <w:sz w:val="24"/>
            <w:szCs w:val="24"/>
          </w:rPr>
          <w:delText xml:space="preserve">Projected communities and settings by test type for </w:delText>
        </w:r>
      </w:del>
    </w:p>
    <w:p w14:paraId="03E00F60" w14:textId="7567DF90" w:rsidR="00213326" w:rsidRPr="00697501" w:rsidDel="00251C81" w:rsidRDefault="00213326" w:rsidP="00213326">
      <w:pPr>
        <w:rPr>
          <w:del w:id="6" w:author="Shanti Narayanasamy" w:date="2023-05-08T21:05:00Z"/>
          <w:rFonts w:ascii="Times New Roman" w:hAnsi="Times New Roman" w:cs="Times New Roman"/>
          <w:sz w:val="24"/>
          <w:szCs w:val="24"/>
        </w:rPr>
      </w:pPr>
      <w:del w:id="7" w:author="Shanti Narayanasamy" w:date="2023-05-08T21:05:00Z">
        <w:r w:rsidRPr="00697501" w:rsidDel="00251C81">
          <w:rPr>
            <w:rFonts w:ascii="Times New Roman" w:hAnsi="Times New Roman" w:cs="Times New Roman"/>
            <w:sz w:val="24"/>
            <w:szCs w:val="24"/>
          </w:rPr>
          <w:delText>RADx-UP studies providing SARS-CoV-2 testing directly to participants. ………………</w:delText>
        </w:r>
        <w:r w:rsidR="00697501" w:rsidDel="00251C81">
          <w:rPr>
            <w:rFonts w:ascii="Times New Roman" w:hAnsi="Times New Roman" w:cs="Times New Roman"/>
            <w:sz w:val="24"/>
            <w:szCs w:val="24"/>
          </w:rPr>
          <w:delText>…</w:delText>
        </w:r>
        <w:r w:rsidRPr="00697501" w:rsidDel="00251C8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697501" w:rsidDel="00251C81">
          <w:rPr>
            <w:rFonts w:ascii="Times New Roman" w:hAnsi="Times New Roman" w:cs="Times New Roman"/>
            <w:sz w:val="24"/>
            <w:szCs w:val="24"/>
          </w:rPr>
          <w:delText>3</w:delText>
        </w:r>
      </w:del>
    </w:p>
    <w:p w14:paraId="26FE365C" w14:textId="77777777" w:rsidR="00213326" w:rsidRPr="00697501" w:rsidRDefault="00213326" w:rsidP="00213326">
      <w:pPr>
        <w:rPr>
          <w:rFonts w:ascii="Times New Roman" w:hAnsi="Times New Roman" w:cs="Times New Roman"/>
          <w:b/>
          <w:sz w:val="24"/>
          <w:szCs w:val="24"/>
        </w:rPr>
      </w:pPr>
    </w:p>
    <w:p w14:paraId="2D41EAEB" w14:textId="329EE15C" w:rsidR="00BD1638" w:rsidRPr="00697501" w:rsidRDefault="00BD1638" w:rsidP="00BD1638">
      <w:pPr>
        <w:rPr>
          <w:rFonts w:ascii="Times New Roman" w:hAnsi="Times New Roman" w:cs="Times New Roman"/>
          <w:b/>
          <w:sz w:val="24"/>
          <w:szCs w:val="24"/>
        </w:rPr>
      </w:pPr>
      <w:r w:rsidRPr="00697501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792DC1" w:rsidRPr="00697501">
        <w:rPr>
          <w:rFonts w:ascii="Times New Roman" w:hAnsi="Times New Roman" w:cs="Times New Roman"/>
          <w:b/>
          <w:sz w:val="24"/>
          <w:szCs w:val="24"/>
        </w:rPr>
        <w:t>S</w:t>
      </w:r>
      <w:ins w:id="8" w:author="Shanti Narayanasamy" w:date="2023-05-08T21:05:00Z">
        <w:r w:rsidR="00251C81">
          <w:rPr>
            <w:rFonts w:ascii="Times New Roman" w:hAnsi="Times New Roman" w:cs="Times New Roman"/>
            <w:b/>
            <w:sz w:val="24"/>
            <w:szCs w:val="24"/>
          </w:rPr>
          <w:t>2</w:t>
        </w:r>
      </w:ins>
      <w:del w:id="9" w:author="Shanti Narayanasamy" w:date="2023-05-08T21:05:00Z">
        <w:r w:rsidR="00213326" w:rsidRPr="00697501" w:rsidDel="00251C81">
          <w:rPr>
            <w:rFonts w:ascii="Times New Roman" w:hAnsi="Times New Roman" w:cs="Times New Roman"/>
            <w:b/>
            <w:sz w:val="24"/>
            <w:szCs w:val="24"/>
          </w:rPr>
          <w:delText>3</w:delText>
        </w:r>
      </w:del>
      <w:r w:rsidRPr="006975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97501">
        <w:rPr>
          <w:rFonts w:ascii="Times New Roman" w:hAnsi="Times New Roman" w:cs="Times New Roman"/>
          <w:sz w:val="24"/>
          <w:szCs w:val="24"/>
        </w:rPr>
        <w:t>RADx</w:t>
      </w:r>
      <w:proofErr w:type="spellEnd"/>
      <w:r w:rsidRPr="00697501">
        <w:rPr>
          <w:rFonts w:ascii="Times New Roman" w:hAnsi="Times New Roman" w:cs="Times New Roman"/>
          <w:sz w:val="24"/>
          <w:szCs w:val="24"/>
        </w:rPr>
        <w:t xml:space="preserve">-UP </w:t>
      </w:r>
      <w:r w:rsidR="00BE4720" w:rsidRPr="00697501">
        <w:rPr>
          <w:rFonts w:ascii="Times New Roman" w:hAnsi="Times New Roman" w:cs="Times New Roman"/>
          <w:sz w:val="24"/>
          <w:szCs w:val="24"/>
        </w:rPr>
        <w:t>t</w:t>
      </w:r>
      <w:r w:rsidRPr="00697501">
        <w:rPr>
          <w:rFonts w:ascii="Times New Roman" w:hAnsi="Times New Roman" w:cs="Times New Roman"/>
          <w:sz w:val="24"/>
          <w:szCs w:val="24"/>
        </w:rPr>
        <w:t xml:space="preserve">esting </w:t>
      </w:r>
      <w:r w:rsidR="00BE4720" w:rsidRPr="00697501">
        <w:rPr>
          <w:rFonts w:ascii="Times New Roman" w:hAnsi="Times New Roman" w:cs="Times New Roman"/>
          <w:sz w:val="24"/>
          <w:szCs w:val="24"/>
        </w:rPr>
        <w:t>a</w:t>
      </w:r>
      <w:r w:rsidRPr="00697501">
        <w:rPr>
          <w:rFonts w:ascii="Times New Roman" w:hAnsi="Times New Roman" w:cs="Times New Roman"/>
          <w:sz w:val="24"/>
          <w:szCs w:val="24"/>
        </w:rPr>
        <w:t xml:space="preserve">ssessment </w:t>
      </w:r>
      <w:r w:rsidR="00BE4720" w:rsidRPr="00697501">
        <w:rPr>
          <w:rFonts w:ascii="Times New Roman" w:hAnsi="Times New Roman" w:cs="Times New Roman"/>
          <w:sz w:val="24"/>
          <w:szCs w:val="24"/>
        </w:rPr>
        <w:t>t</w:t>
      </w:r>
      <w:r w:rsidRPr="00697501">
        <w:rPr>
          <w:rFonts w:ascii="Times New Roman" w:hAnsi="Times New Roman" w:cs="Times New Roman"/>
          <w:sz w:val="24"/>
          <w:szCs w:val="24"/>
        </w:rPr>
        <w:t>ool</w:t>
      </w:r>
      <w:r w:rsidR="00792DC1" w:rsidRPr="00697501">
        <w:rPr>
          <w:rFonts w:ascii="Times New Roman" w:hAnsi="Times New Roman" w:cs="Times New Roman"/>
          <w:sz w:val="24"/>
          <w:szCs w:val="24"/>
        </w:rPr>
        <w:t xml:space="preserve"> …</w:t>
      </w:r>
      <w:r w:rsidR="00697501">
        <w:rPr>
          <w:rFonts w:ascii="Times New Roman" w:hAnsi="Times New Roman" w:cs="Times New Roman"/>
          <w:sz w:val="24"/>
          <w:szCs w:val="24"/>
        </w:rPr>
        <w:t>…………………………………</w:t>
      </w:r>
      <w:r w:rsidR="00792DC1" w:rsidRPr="00697501">
        <w:rPr>
          <w:rFonts w:ascii="Times New Roman" w:hAnsi="Times New Roman" w:cs="Times New Roman"/>
          <w:sz w:val="24"/>
          <w:szCs w:val="24"/>
        </w:rPr>
        <w:t xml:space="preserve">……………… </w:t>
      </w:r>
      <w:ins w:id="10" w:author="Shanti Narayanasamy" w:date="2023-05-25T21:41:00Z">
        <w:r w:rsidR="00AA69DE">
          <w:rPr>
            <w:rFonts w:ascii="Times New Roman" w:hAnsi="Times New Roman" w:cs="Times New Roman"/>
            <w:sz w:val="24"/>
            <w:szCs w:val="24"/>
          </w:rPr>
          <w:t>3</w:t>
        </w:r>
      </w:ins>
      <w:del w:id="11" w:author="Shanti Narayanasamy" w:date="2023-05-25T21:41:00Z">
        <w:r w:rsidR="00697501" w:rsidDel="00AA69DE">
          <w:rPr>
            <w:rFonts w:ascii="Times New Roman" w:hAnsi="Times New Roman" w:cs="Times New Roman"/>
            <w:sz w:val="24"/>
            <w:szCs w:val="24"/>
          </w:rPr>
          <w:delText>4</w:delText>
        </w:r>
      </w:del>
    </w:p>
    <w:p w14:paraId="3265D88F" w14:textId="77777777" w:rsidR="00BD1638" w:rsidRPr="00697501" w:rsidRDefault="00BD1638" w:rsidP="00BD1638">
      <w:pPr>
        <w:rPr>
          <w:rFonts w:ascii="Times New Roman" w:hAnsi="Times New Roman" w:cs="Times New Roman"/>
          <w:b/>
          <w:sz w:val="24"/>
          <w:szCs w:val="24"/>
        </w:rPr>
      </w:pPr>
    </w:p>
    <w:p w14:paraId="3346AB08" w14:textId="5FAB5FFC" w:rsidR="00BD1638" w:rsidRPr="00697501" w:rsidRDefault="00BD1638" w:rsidP="00BD1638">
      <w:pPr>
        <w:rPr>
          <w:rFonts w:ascii="Times New Roman" w:hAnsi="Times New Roman" w:cs="Times New Roman"/>
          <w:b/>
          <w:sz w:val="24"/>
          <w:szCs w:val="24"/>
        </w:rPr>
      </w:pPr>
      <w:r w:rsidRPr="00697501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792DC1" w:rsidRPr="00697501">
        <w:rPr>
          <w:rFonts w:ascii="Times New Roman" w:hAnsi="Times New Roman" w:cs="Times New Roman"/>
          <w:b/>
          <w:sz w:val="24"/>
          <w:szCs w:val="24"/>
        </w:rPr>
        <w:t>S</w:t>
      </w:r>
      <w:ins w:id="12" w:author="Shanti Narayanasamy" w:date="2023-05-08T21:05:00Z">
        <w:r w:rsidR="00251C81">
          <w:rPr>
            <w:rFonts w:ascii="Times New Roman" w:hAnsi="Times New Roman" w:cs="Times New Roman"/>
            <w:b/>
            <w:sz w:val="24"/>
            <w:szCs w:val="24"/>
          </w:rPr>
          <w:t>3</w:t>
        </w:r>
      </w:ins>
      <w:del w:id="13" w:author="Shanti Narayanasamy" w:date="2023-05-08T21:05:00Z">
        <w:r w:rsidR="00213326" w:rsidRPr="00697501" w:rsidDel="00251C81">
          <w:rPr>
            <w:rFonts w:ascii="Times New Roman" w:hAnsi="Times New Roman" w:cs="Times New Roman"/>
            <w:b/>
            <w:sz w:val="24"/>
            <w:szCs w:val="24"/>
          </w:rPr>
          <w:delText>4</w:delText>
        </w:r>
      </w:del>
      <w:r w:rsidRPr="006975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97501">
        <w:rPr>
          <w:rFonts w:ascii="Times New Roman" w:hAnsi="Times New Roman" w:cs="Times New Roman"/>
          <w:sz w:val="24"/>
          <w:szCs w:val="24"/>
        </w:rPr>
        <w:t>RADx</w:t>
      </w:r>
      <w:proofErr w:type="spellEnd"/>
      <w:r w:rsidRPr="00697501">
        <w:rPr>
          <w:rFonts w:ascii="Times New Roman" w:hAnsi="Times New Roman" w:cs="Times New Roman"/>
          <w:sz w:val="24"/>
          <w:szCs w:val="24"/>
        </w:rPr>
        <w:t xml:space="preserve">-UP </w:t>
      </w:r>
      <w:r w:rsidR="00BE4720" w:rsidRPr="00697501">
        <w:rPr>
          <w:rFonts w:ascii="Times New Roman" w:hAnsi="Times New Roman" w:cs="Times New Roman"/>
          <w:sz w:val="24"/>
          <w:szCs w:val="24"/>
        </w:rPr>
        <w:t>b</w:t>
      </w:r>
      <w:r w:rsidRPr="00697501">
        <w:rPr>
          <w:rFonts w:ascii="Times New Roman" w:hAnsi="Times New Roman" w:cs="Times New Roman"/>
          <w:sz w:val="24"/>
          <w:szCs w:val="24"/>
        </w:rPr>
        <w:t xml:space="preserve">rief </w:t>
      </w:r>
      <w:r w:rsidR="00BE4720" w:rsidRPr="00697501">
        <w:rPr>
          <w:rFonts w:ascii="Times New Roman" w:hAnsi="Times New Roman" w:cs="Times New Roman"/>
          <w:sz w:val="24"/>
          <w:szCs w:val="24"/>
        </w:rPr>
        <w:t>r</w:t>
      </w:r>
      <w:r w:rsidRPr="00697501">
        <w:rPr>
          <w:rFonts w:ascii="Times New Roman" w:hAnsi="Times New Roman" w:cs="Times New Roman"/>
          <w:sz w:val="24"/>
          <w:szCs w:val="24"/>
        </w:rPr>
        <w:t xml:space="preserve">eport </w:t>
      </w:r>
      <w:r w:rsidR="00BE4720" w:rsidRPr="00697501">
        <w:rPr>
          <w:rFonts w:ascii="Times New Roman" w:hAnsi="Times New Roman" w:cs="Times New Roman"/>
          <w:sz w:val="24"/>
          <w:szCs w:val="24"/>
        </w:rPr>
        <w:t>t</w:t>
      </w:r>
      <w:r w:rsidRPr="00697501">
        <w:rPr>
          <w:rFonts w:ascii="Times New Roman" w:hAnsi="Times New Roman" w:cs="Times New Roman"/>
          <w:sz w:val="24"/>
          <w:szCs w:val="24"/>
        </w:rPr>
        <w:t>emplate</w:t>
      </w:r>
      <w:r w:rsidR="00792DC1" w:rsidRPr="00697501">
        <w:rPr>
          <w:rFonts w:ascii="Times New Roman" w:hAnsi="Times New Roman" w:cs="Times New Roman"/>
          <w:sz w:val="24"/>
          <w:szCs w:val="24"/>
        </w:rPr>
        <w:t xml:space="preserve"> ………………</w:t>
      </w:r>
      <w:r w:rsidR="00697501">
        <w:rPr>
          <w:rFonts w:ascii="Times New Roman" w:hAnsi="Times New Roman" w:cs="Times New Roman"/>
          <w:sz w:val="24"/>
          <w:szCs w:val="24"/>
        </w:rPr>
        <w:t>……………………………….</w:t>
      </w:r>
      <w:r w:rsidR="00792DC1" w:rsidRPr="00697501">
        <w:rPr>
          <w:rFonts w:ascii="Times New Roman" w:hAnsi="Times New Roman" w:cs="Times New Roman"/>
          <w:sz w:val="24"/>
          <w:szCs w:val="24"/>
        </w:rPr>
        <w:t>…...…</w:t>
      </w:r>
      <w:ins w:id="14" w:author="Shanti Narayanasamy" w:date="2023-05-10T11:01:00Z">
        <w:r w:rsidR="004A21B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15" w:author="Shanti Narayanasamy" w:date="2023-05-10T11:01:00Z">
        <w:r w:rsidR="00792DC1" w:rsidRPr="00697501" w:rsidDel="004A21B9">
          <w:rPr>
            <w:rFonts w:ascii="Times New Roman" w:hAnsi="Times New Roman" w:cs="Times New Roman"/>
            <w:sz w:val="24"/>
            <w:szCs w:val="24"/>
          </w:rPr>
          <w:delText>.</w:delText>
        </w:r>
      </w:del>
      <w:ins w:id="16" w:author="Shanti Narayanasamy" w:date="2023-05-25T21:41:00Z">
        <w:r w:rsidR="00AA69DE">
          <w:rPr>
            <w:rFonts w:ascii="Times New Roman" w:hAnsi="Times New Roman" w:cs="Times New Roman"/>
            <w:sz w:val="24"/>
            <w:szCs w:val="24"/>
          </w:rPr>
          <w:t>4</w:t>
        </w:r>
      </w:ins>
      <w:del w:id="17" w:author="Shanti Narayanasamy" w:date="2023-05-25T21:41:00Z">
        <w:r w:rsidR="00B65C9D" w:rsidDel="00AA69DE">
          <w:rPr>
            <w:rFonts w:ascii="Times New Roman" w:hAnsi="Times New Roman" w:cs="Times New Roman"/>
            <w:sz w:val="24"/>
            <w:szCs w:val="24"/>
          </w:rPr>
          <w:delText>5</w:delText>
        </w:r>
      </w:del>
    </w:p>
    <w:p w14:paraId="1232940A" w14:textId="77777777" w:rsidR="00BD1638" w:rsidRPr="00BE4720" w:rsidRDefault="00BD1638" w:rsidP="00BD1638">
      <w:pPr>
        <w:rPr>
          <w:rFonts w:ascii="Times New Roman" w:hAnsi="Times New Roman" w:cs="Times New Roman"/>
          <w:sz w:val="24"/>
          <w:szCs w:val="24"/>
        </w:rPr>
      </w:pPr>
    </w:p>
    <w:p w14:paraId="7D52EE8F" w14:textId="5AA740F7" w:rsidR="00E94728" w:rsidRPr="00697501" w:rsidRDefault="00E94728" w:rsidP="00E94728">
      <w:pPr>
        <w:rPr>
          <w:ins w:id="18" w:author="Shanti Narayanasamy" w:date="2023-05-08T14:38:00Z"/>
          <w:rFonts w:ascii="Times New Roman" w:hAnsi="Times New Roman" w:cs="Times New Roman"/>
          <w:b/>
          <w:sz w:val="24"/>
          <w:szCs w:val="24"/>
        </w:rPr>
      </w:pPr>
      <w:ins w:id="19" w:author="Shanti Narayanasamy" w:date="2023-05-08T14:38:00Z">
        <w:r>
          <w:rPr>
            <w:rFonts w:ascii="Times New Roman" w:hAnsi="Times New Roman" w:cs="Times New Roman"/>
            <w:sz w:val="24"/>
            <w:szCs w:val="24"/>
          </w:rPr>
          <w:t>Fig S</w:t>
        </w:r>
      </w:ins>
      <w:ins w:id="20" w:author="Shanti Narayanasamy" w:date="2023-05-08T21:06:00Z">
        <w:r w:rsidR="00251C81">
          <w:rPr>
            <w:rFonts w:ascii="Times New Roman" w:hAnsi="Times New Roman" w:cs="Times New Roman"/>
            <w:sz w:val="24"/>
            <w:szCs w:val="24"/>
          </w:rPr>
          <w:t>4</w:t>
        </w:r>
      </w:ins>
      <w:ins w:id="21" w:author="Shanti Narayanasamy" w:date="2023-05-08T14:38:00Z">
        <w:r>
          <w:rPr>
            <w:rFonts w:ascii="Times New Roman" w:hAnsi="Times New Roman" w:cs="Times New Roman"/>
            <w:sz w:val="24"/>
            <w:szCs w:val="24"/>
          </w:rPr>
          <w:t>. Roles of Testing Core Members and Activities of the Testing Core………………….</w:t>
        </w:r>
      </w:ins>
      <w:ins w:id="22" w:author="Shanti Narayanasamy" w:date="2023-05-10T11:01:00Z">
        <w:r w:rsidR="004A21B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3" w:author="Shanti Narayanasamy" w:date="2023-05-25T21:41:00Z">
        <w:r w:rsidR="00AA69DE">
          <w:rPr>
            <w:rFonts w:ascii="Times New Roman" w:hAnsi="Times New Roman" w:cs="Times New Roman"/>
            <w:sz w:val="24"/>
            <w:szCs w:val="24"/>
          </w:rPr>
          <w:t>5</w:t>
        </w:r>
      </w:ins>
    </w:p>
    <w:p w14:paraId="7196DF21" w14:textId="77777777" w:rsidR="00E94728" w:rsidRPr="00BE4720" w:rsidRDefault="00E94728" w:rsidP="00E94728">
      <w:pPr>
        <w:rPr>
          <w:ins w:id="24" w:author="Shanti Narayanasamy" w:date="2023-05-08T14:38:00Z"/>
          <w:rFonts w:ascii="Times New Roman" w:hAnsi="Times New Roman" w:cs="Times New Roman"/>
          <w:sz w:val="24"/>
          <w:szCs w:val="24"/>
        </w:rPr>
      </w:pPr>
    </w:p>
    <w:p w14:paraId="13F7C54B" w14:textId="77777777" w:rsidR="008E6DC8" w:rsidRDefault="008E6DC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AA4BB99" w14:textId="77777777" w:rsidR="008E6DC8" w:rsidRDefault="008E6DC8" w:rsidP="00B358AF">
      <w:pPr>
        <w:rPr>
          <w:rFonts w:ascii="Arial" w:hAnsi="Arial" w:cs="Arial"/>
          <w:b/>
          <w:sz w:val="24"/>
          <w:szCs w:val="24"/>
        </w:rPr>
        <w:sectPr w:rsidR="008E6DC8" w:rsidSect="008E6DC8"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ECDA611" w14:textId="233E7A27" w:rsidR="00213326" w:rsidRDefault="004246A2" w:rsidP="00697501">
      <w:pPr>
        <w:pStyle w:val="EndNoteBibliography"/>
        <w:rPr>
          <w:b/>
          <w:sz w:val="20"/>
          <w:szCs w:val="20"/>
        </w:rPr>
      </w:pPr>
      <w:bookmarkStart w:id="25" w:name="_Hlk114226574"/>
      <w:r w:rsidRPr="00697501">
        <w:rPr>
          <w:b/>
        </w:rPr>
        <w:lastRenderedPageBreak/>
        <w:t xml:space="preserve">Supplemental FIG S1 </w:t>
      </w:r>
      <w:r w:rsidR="00697501" w:rsidRPr="00697501">
        <w:rPr>
          <w:noProof/>
        </w:rPr>
        <w:t>RADx-UP</w:t>
      </w:r>
      <w:r w:rsidR="00697501" w:rsidRPr="000E7A69">
        <w:rPr>
          <w:noProof/>
        </w:rPr>
        <w:t xml:space="preserve"> </w:t>
      </w:r>
      <w:r w:rsidR="00697501">
        <w:rPr>
          <w:noProof/>
        </w:rPr>
        <w:t>m</w:t>
      </w:r>
      <w:r w:rsidR="00697501" w:rsidRPr="000E7A69">
        <w:rPr>
          <w:noProof/>
        </w:rPr>
        <w:t xml:space="preserve">ap of </w:t>
      </w:r>
      <w:r w:rsidR="00697501">
        <w:rPr>
          <w:noProof/>
        </w:rPr>
        <w:t>s</w:t>
      </w:r>
      <w:r w:rsidR="00697501" w:rsidRPr="000E7A69">
        <w:rPr>
          <w:noProof/>
        </w:rPr>
        <w:t xml:space="preserve">tudies </w:t>
      </w:r>
      <w:r w:rsidR="00697501">
        <w:rPr>
          <w:noProof/>
        </w:rPr>
        <w:t>p</w:t>
      </w:r>
      <w:r w:rsidR="00697501" w:rsidRPr="000E7A69">
        <w:rPr>
          <w:noProof/>
        </w:rPr>
        <w:t xml:space="preserve">roviding SARS-CoV-2 </w:t>
      </w:r>
      <w:r w:rsidR="00697501">
        <w:rPr>
          <w:noProof/>
        </w:rPr>
        <w:t>t</w:t>
      </w:r>
      <w:r w:rsidR="00697501" w:rsidRPr="000E7A69">
        <w:rPr>
          <w:noProof/>
        </w:rPr>
        <w:t xml:space="preserve">esting </w:t>
      </w:r>
      <w:r w:rsidR="00697501">
        <w:rPr>
          <w:noProof/>
        </w:rPr>
        <w:t>d</w:t>
      </w:r>
      <w:r w:rsidR="00697501" w:rsidRPr="000E7A69">
        <w:rPr>
          <w:noProof/>
        </w:rPr>
        <w:t xml:space="preserve">irectly to </w:t>
      </w:r>
      <w:r w:rsidR="00697501">
        <w:rPr>
          <w:noProof/>
        </w:rPr>
        <w:t>p</w:t>
      </w:r>
      <w:r w:rsidR="00697501" w:rsidRPr="000E7A69">
        <w:rPr>
          <w:noProof/>
        </w:rPr>
        <w:t>articipants, August 2022</w:t>
      </w:r>
      <w:r>
        <w:rPr>
          <w:b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7BF63E25" wp14:editId="7D52CDDF">
            <wp:simplePos x="0" y="0"/>
            <wp:positionH relativeFrom="margin">
              <wp:align>center</wp:align>
            </wp:positionH>
            <wp:positionV relativeFrom="page">
              <wp:posOffset>1379220</wp:posOffset>
            </wp:positionV>
            <wp:extent cx="17193260" cy="1033716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93260" cy="10337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5CFED0" w14:textId="261E8EBD" w:rsidR="00697501" w:rsidRDefault="00697501">
      <w:pPr>
        <w:rPr>
          <w:rFonts w:ascii="Times New Roman" w:hAnsi="Times New Roman" w:cs="Times New Roman"/>
          <w:b/>
          <w:sz w:val="24"/>
          <w:szCs w:val="24"/>
        </w:rPr>
      </w:pPr>
    </w:p>
    <w:p w14:paraId="67D79850" w14:textId="77777777" w:rsidR="00697501" w:rsidRDefault="00697501">
      <w:pPr>
        <w:rPr>
          <w:ins w:id="26" w:author="Terren Green" w:date="2023-03-23T15:22:00Z"/>
          <w:rFonts w:ascii="Times New Roman" w:hAnsi="Times New Roman" w:cs="Times New Roman"/>
          <w:b/>
          <w:sz w:val="24"/>
          <w:szCs w:val="24"/>
        </w:rPr>
        <w:sectPr w:rsidR="00697501" w:rsidSect="008E6DC8">
          <w:pgSz w:w="31680" w:h="2016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CFE657B" w14:textId="6C4FD958" w:rsidR="00697501" w:rsidRPr="001A028B" w:rsidDel="003E4006" w:rsidRDefault="00697501">
      <w:pPr>
        <w:rPr>
          <w:del w:id="27" w:author="Shanti Narayanasamy" w:date="2023-05-08T21:14:00Z"/>
          <w:rFonts w:ascii="Times New Roman" w:hAnsi="Times New Roman" w:cs="Times New Roman"/>
          <w:sz w:val="24"/>
          <w:szCs w:val="24"/>
        </w:rPr>
      </w:pPr>
      <w:del w:id="28" w:author="Shanti Narayanasamy" w:date="2023-05-08T21:14:00Z">
        <w:r w:rsidRPr="00697501" w:rsidDel="003E4006">
          <w:rPr>
            <w:rFonts w:ascii="Times New Roman" w:hAnsi="Times New Roman" w:cs="Times New Roman"/>
            <w:b/>
            <w:sz w:val="24"/>
            <w:szCs w:val="24"/>
          </w:rPr>
          <w:lastRenderedPageBreak/>
          <w:delText xml:space="preserve">Supplemental FIG </w:delText>
        </w:r>
        <w:r w:rsidR="00B65C9D" w:rsidDel="003E4006">
          <w:rPr>
            <w:rFonts w:ascii="Times New Roman" w:hAnsi="Times New Roman" w:cs="Times New Roman"/>
            <w:b/>
            <w:sz w:val="24"/>
            <w:szCs w:val="24"/>
          </w:rPr>
          <w:delText>S</w:delText>
        </w:r>
        <w:r w:rsidRPr="00697501" w:rsidDel="003E4006">
          <w:rPr>
            <w:rFonts w:ascii="Times New Roman" w:hAnsi="Times New Roman" w:cs="Times New Roman"/>
            <w:b/>
            <w:sz w:val="24"/>
            <w:szCs w:val="24"/>
          </w:rPr>
          <w:delText xml:space="preserve">2 </w:delText>
        </w:r>
        <w:r w:rsidRPr="001A028B" w:rsidDel="003E4006">
          <w:rPr>
            <w:rFonts w:ascii="Times New Roman" w:hAnsi="Times New Roman" w:cs="Times New Roman"/>
            <w:noProof/>
            <w:sz w:val="24"/>
            <w:szCs w:val="24"/>
          </w:rPr>
          <w:delText>Projected communities and settings by test type for RADx-UP studies providing SARS-CoV-2 testing directly to participants</w:delText>
        </w:r>
        <w:r w:rsidRPr="001A028B" w:rsidDel="003E400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</w:p>
    <w:p w14:paraId="34322A33" w14:textId="4E51F549" w:rsidR="00697501" w:rsidDel="003E4006" w:rsidRDefault="00697501">
      <w:pPr>
        <w:rPr>
          <w:del w:id="29" w:author="Shanti Narayanasamy" w:date="2023-05-08T21:14:00Z"/>
          <w:rFonts w:ascii="Times New Roman" w:hAnsi="Times New Roman" w:cs="Times New Roman"/>
          <w:b/>
          <w:sz w:val="24"/>
          <w:szCs w:val="24"/>
        </w:rPr>
      </w:pPr>
    </w:p>
    <w:p w14:paraId="5242105D" w14:textId="5CF07DF1" w:rsidR="00697501" w:rsidRPr="00697501" w:rsidDel="003E4006" w:rsidRDefault="00697501" w:rsidP="00697501">
      <w:pPr>
        <w:jc w:val="center"/>
        <w:rPr>
          <w:del w:id="30" w:author="Shanti Narayanasamy" w:date="2023-05-08T21:14:00Z"/>
          <w:rFonts w:ascii="Times New Roman" w:hAnsi="Times New Roman" w:cs="Times New Roman"/>
          <w:b/>
          <w:sz w:val="24"/>
          <w:szCs w:val="24"/>
        </w:rPr>
      </w:pPr>
      <w:del w:id="31" w:author="Shanti Narayanasamy" w:date="2023-05-08T21:14:00Z">
        <w:r w:rsidDel="003E4006">
          <w:rPr>
            <w:rFonts w:ascii="Times New Roman" w:hAnsi="Times New Roman" w:cs="Times New Roman"/>
            <w:b/>
            <w:noProof/>
            <w:sz w:val="24"/>
            <w:szCs w:val="24"/>
          </w:rPr>
          <w:drawing>
            <wp:inline distT="0" distB="0" distL="0" distR="0" wp14:anchorId="523BFAA5" wp14:editId="5AAF9216">
              <wp:extent cx="8497725" cy="11001375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531915" cy="1104563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97501" w:rsidDel="003E4006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14:paraId="3F61E1DE" w14:textId="0A5F9A59" w:rsidR="00697501" w:rsidDel="003E4006" w:rsidRDefault="00697501" w:rsidP="00B358AF">
      <w:pPr>
        <w:rPr>
          <w:del w:id="32" w:author="Shanti Narayanasamy" w:date="2023-05-08T21:14:00Z"/>
          <w:rFonts w:ascii="Times New Roman" w:hAnsi="Times New Roman" w:cs="Times New Roman"/>
          <w:b/>
          <w:sz w:val="24"/>
          <w:szCs w:val="24"/>
        </w:rPr>
        <w:sectPr w:rsidR="00697501" w:rsidDel="003E4006" w:rsidSect="00697501">
          <w:pgSz w:w="20160" w:h="3168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3EDC963" w14:textId="03CBF82C" w:rsidR="003D46A9" w:rsidRPr="00697501" w:rsidRDefault="00697501" w:rsidP="00B358A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FF2A72C" wp14:editId="3C4096EC">
            <wp:simplePos x="0" y="0"/>
            <wp:positionH relativeFrom="margin">
              <wp:align>right</wp:align>
            </wp:positionH>
            <wp:positionV relativeFrom="margin">
              <wp:posOffset>326767</wp:posOffset>
            </wp:positionV>
            <wp:extent cx="18735040" cy="97917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35040" cy="979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7B11" w:rsidRPr="0069750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527667" w:rsidRPr="00697501">
        <w:rPr>
          <w:rFonts w:ascii="Times New Roman" w:hAnsi="Times New Roman" w:cs="Times New Roman"/>
          <w:b/>
          <w:sz w:val="24"/>
          <w:szCs w:val="24"/>
        </w:rPr>
        <w:t>F</w:t>
      </w:r>
      <w:r w:rsidR="00124077" w:rsidRPr="00697501">
        <w:rPr>
          <w:rFonts w:ascii="Times New Roman" w:hAnsi="Times New Roman" w:cs="Times New Roman"/>
          <w:b/>
          <w:sz w:val="24"/>
          <w:szCs w:val="24"/>
        </w:rPr>
        <w:t>IG</w:t>
      </w:r>
      <w:r w:rsidR="00527667" w:rsidRPr="006975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2DC1" w:rsidRPr="00697501">
        <w:rPr>
          <w:rFonts w:ascii="Times New Roman" w:hAnsi="Times New Roman" w:cs="Times New Roman"/>
          <w:b/>
          <w:sz w:val="24"/>
          <w:szCs w:val="24"/>
        </w:rPr>
        <w:t>S</w:t>
      </w:r>
      <w:ins w:id="33" w:author="Shanti Narayanasamy" w:date="2023-05-08T21:14:00Z">
        <w:r w:rsidR="003E4006">
          <w:rPr>
            <w:rFonts w:ascii="Times New Roman" w:hAnsi="Times New Roman" w:cs="Times New Roman"/>
            <w:b/>
            <w:sz w:val="24"/>
            <w:szCs w:val="24"/>
          </w:rPr>
          <w:t>2</w:t>
        </w:r>
      </w:ins>
      <w:del w:id="34" w:author="Shanti Narayanasamy" w:date="2023-05-08T21:14:00Z">
        <w:r w:rsidR="00213326" w:rsidRPr="00697501" w:rsidDel="003E4006">
          <w:rPr>
            <w:rFonts w:ascii="Times New Roman" w:hAnsi="Times New Roman" w:cs="Times New Roman"/>
            <w:b/>
            <w:sz w:val="24"/>
            <w:szCs w:val="24"/>
          </w:rPr>
          <w:delText>3</w:delText>
        </w:r>
      </w:del>
      <w:r w:rsidR="00527667" w:rsidRPr="0069750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proofErr w:type="spellStart"/>
      <w:r w:rsidR="003D46A9" w:rsidRPr="00697501">
        <w:rPr>
          <w:rFonts w:ascii="Times New Roman" w:hAnsi="Times New Roman" w:cs="Times New Roman"/>
          <w:sz w:val="24"/>
          <w:szCs w:val="24"/>
        </w:rPr>
        <w:t>RADx</w:t>
      </w:r>
      <w:proofErr w:type="spellEnd"/>
      <w:r w:rsidR="003D46A9" w:rsidRPr="00697501">
        <w:rPr>
          <w:rFonts w:ascii="Times New Roman" w:hAnsi="Times New Roman" w:cs="Times New Roman"/>
          <w:sz w:val="24"/>
          <w:szCs w:val="24"/>
        </w:rPr>
        <w:t xml:space="preserve">-UP </w:t>
      </w:r>
      <w:r w:rsidR="00BE4720" w:rsidRPr="00697501">
        <w:rPr>
          <w:rFonts w:ascii="Times New Roman" w:hAnsi="Times New Roman" w:cs="Times New Roman"/>
          <w:sz w:val="24"/>
          <w:szCs w:val="24"/>
        </w:rPr>
        <w:t>t</w:t>
      </w:r>
      <w:r w:rsidR="003D46A9" w:rsidRPr="00697501">
        <w:rPr>
          <w:rFonts w:ascii="Times New Roman" w:hAnsi="Times New Roman" w:cs="Times New Roman"/>
          <w:sz w:val="24"/>
          <w:szCs w:val="24"/>
        </w:rPr>
        <w:t xml:space="preserve">esting </w:t>
      </w:r>
      <w:r w:rsidR="00BE4720" w:rsidRPr="00697501">
        <w:rPr>
          <w:rFonts w:ascii="Times New Roman" w:hAnsi="Times New Roman" w:cs="Times New Roman"/>
          <w:sz w:val="24"/>
          <w:szCs w:val="24"/>
        </w:rPr>
        <w:t>a</w:t>
      </w:r>
      <w:r w:rsidR="003D46A9" w:rsidRPr="00697501">
        <w:rPr>
          <w:rFonts w:ascii="Times New Roman" w:hAnsi="Times New Roman" w:cs="Times New Roman"/>
          <w:sz w:val="24"/>
          <w:szCs w:val="24"/>
        </w:rPr>
        <w:t xml:space="preserve">ssessment </w:t>
      </w:r>
      <w:r w:rsidR="00BE4720" w:rsidRPr="00697501">
        <w:rPr>
          <w:rFonts w:ascii="Times New Roman" w:hAnsi="Times New Roman" w:cs="Times New Roman"/>
          <w:sz w:val="24"/>
          <w:szCs w:val="24"/>
        </w:rPr>
        <w:t>t</w:t>
      </w:r>
      <w:r w:rsidR="003D46A9" w:rsidRPr="00697501">
        <w:rPr>
          <w:rFonts w:ascii="Times New Roman" w:hAnsi="Times New Roman" w:cs="Times New Roman"/>
          <w:sz w:val="24"/>
          <w:szCs w:val="24"/>
        </w:rPr>
        <w:t>ool</w:t>
      </w:r>
    </w:p>
    <w:bookmarkEnd w:id="25"/>
    <w:p w14:paraId="0A110225" w14:textId="208812F0" w:rsidR="00B33032" w:rsidRDefault="00B33032">
      <w:pPr>
        <w:rPr>
          <w:rFonts w:ascii="Arial" w:hAnsi="Arial" w:cs="Arial"/>
          <w:sz w:val="16"/>
          <w:szCs w:val="16"/>
        </w:rPr>
        <w:sectPr w:rsidR="00B33032" w:rsidSect="00697501">
          <w:pgSz w:w="31680" w:h="2016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B4C6C54" w14:textId="50DD4F8C" w:rsidR="00B33032" w:rsidRPr="00697501" w:rsidRDefault="00087B11" w:rsidP="003D46A9">
      <w:pPr>
        <w:rPr>
          <w:rFonts w:ascii="Times New Roman" w:hAnsi="Times New Roman" w:cs="Times New Roman"/>
          <w:sz w:val="24"/>
          <w:szCs w:val="24"/>
        </w:rPr>
      </w:pPr>
      <w:bookmarkStart w:id="35" w:name="_Hlk114226643"/>
      <w:r w:rsidRPr="006975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3D46A9" w:rsidRPr="00697501">
        <w:rPr>
          <w:rFonts w:ascii="Times New Roman" w:hAnsi="Times New Roman" w:cs="Times New Roman"/>
          <w:b/>
          <w:sz w:val="24"/>
          <w:szCs w:val="24"/>
        </w:rPr>
        <w:t>F</w:t>
      </w:r>
      <w:r w:rsidR="00124077" w:rsidRPr="00697501">
        <w:rPr>
          <w:rFonts w:ascii="Times New Roman" w:hAnsi="Times New Roman" w:cs="Times New Roman"/>
          <w:b/>
          <w:sz w:val="24"/>
          <w:szCs w:val="24"/>
        </w:rPr>
        <w:t>IG</w:t>
      </w:r>
      <w:r w:rsidR="003D46A9" w:rsidRPr="006975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2DC1" w:rsidRPr="00697501">
        <w:rPr>
          <w:rFonts w:ascii="Times New Roman" w:hAnsi="Times New Roman" w:cs="Times New Roman"/>
          <w:b/>
          <w:sz w:val="24"/>
          <w:szCs w:val="24"/>
        </w:rPr>
        <w:t>S</w:t>
      </w:r>
      <w:ins w:id="36" w:author="Shanti Narayanasamy" w:date="2023-05-08T21:14:00Z">
        <w:r w:rsidR="003E4006">
          <w:rPr>
            <w:rFonts w:ascii="Times New Roman" w:hAnsi="Times New Roman" w:cs="Times New Roman"/>
            <w:b/>
            <w:sz w:val="24"/>
            <w:szCs w:val="24"/>
          </w:rPr>
          <w:t>3</w:t>
        </w:r>
      </w:ins>
      <w:del w:id="37" w:author="Shanti Narayanasamy" w:date="2023-05-08T21:14:00Z">
        <w:r w:rsidR="00213326" w:rsidRPr="00697501" w:rsidDel="003E4006">
          <w:rPr>
            <w:rFonts w:ascii="Times New Roman" w:hAnsi="Times New Roman" w:cs="Times New Roman"/>
            <w:b/>
            <w:sz w:val="24"/>
            <w:szCs w:val="24"/>
          </w:rPr>
          <w:delText>4</w:delText>
        </w:r>
      </w:del>
      <w:r w:rsidR="003D46A9" w:rsidRPr="006975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7B23" w:rsidRPr="00697501">
        <w:rPr>
          <w:rFonts w:ascii="Times New Roman" w:hAnsi="Times New Roman" w:cs="Times New Roman"/>
          <w:sz w:val="24"/>
          <w:szCs w:val="24"/>
        </w:rPr>
        <w:t xml:space="preserve">RADx-UP </w:t>
      </w:r>
      <w:r w:rsidR="009576A9" w:rsidRPr="00697501">
        <w:rPr>
          <w:rFonts w:ascii="Times New Roman" w:hAnsi="Times New Roman" w:cs="Times New Roman"/>
          <w:sz w:val="24"/>
          <w:szCs w:val="24"/>
        </w:rPr>
        <w:t>b</w:t>
      </w:r>
      <w:r w:rsidR="009B7B23" w:rsidRPr="00697501">
        <w:rPr>
          <w:rFonts w:ascii="Times New Roman" w:hAnsi="Times New Roman" w:cs="Times New Roman"/>
          <w:sz w:val="24"/>
          <w:szCs w:val="24"/>
        </w:rPr>
        <w:t xml:space="preserve">rief </w:t>
      </w:r>
      <w:r w:rsidR="009576A9" w:rsidRPr="00697501">
        <w:rPr>
          <w:rFonts w:ascii="Times New Roman" w:hAnsi="Times New Roman" w:cs="Times New Roman"/>
          <w:sz w:val="24"/>
          <w:szCs w:val="24"/>
        </w:rPr>
        <w:t>r</w:t>
      </w:r>
      <w:r w:rsidR="009B7B23" w:rsidRPr="00697501">
        <w:rPr>
          <w:rFonts w:ascii="Times New Roman" w:hAnsi="Times New Roman" w:cs="Times New Roman"/>
          <w:sz w:val="24"/>
          <w:szCs w:val="24"/>
        </w:rPr>
        <w:t xml:space="preserve">eport </w:t>
      </w:r>
      <w:r w:rsidR="009576A9" w:rsidRPr="00697501">
        <w:rPr>
          <w:rFonts w:ascii="Times New Roman" w:hAnsi="Times New Roman" w:cs="Times New Roman"/>
          <w:sz w:val="24"/>
          <w:szCs w:val="24"/>
        </w:rPr>
        <w:t>t</w:t>
      </w:r>
      <w:r w:rsidR="009B7B23" w:rsidRPr="00697501">
        <w:rPr>
          <w:rFonts w:ascii="Times New Roman" w:hAnsi="Times New Roman" w:cs="Times New Roman"/>
          <w:sz w:val="24"/>
          <w:szCs w:val="24"/>
        </w:rPr>
        <w:t>emplate</w:t>
      </w:r>
    </w:p>
    <w:bookmarkEnd w:id="35"/>
    <w:p w14:paraId="37021C1E" w14:textId="4E8711F6" w:rsidR="003D46A9" w:rsidRPr="003D46A9" w:rsidRDefault="003D46A9" w:rsidP="008F4969">
      <w:pPr>
        <w:jc w:val="center"/>
        <w:rPr>
          <w:rFonts w:ascii="Calibri" w:eastAsia="Calibri" w:hAnsi="Calibri" w:cs="Calibri"/>
        </w:rPr>
      </w:pPr>
    </w:p>
    <w:p w14:paraId="27D60DA4" w14:textId="2EC8E7E1" w:rsidR="00B33032" w:rsidRDefault="009576A9" w:rsidP="00B33032">
      <w:pPr>
        <w:jc w:val="center"/>
        <w:rPr>
          <w:rFonts w:ascii="Arial" w:hAnsi="Arial" w:cs="Arial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BC4D1D9" wp14:editId="7066D9AE">
            <wp:simplePos x="0" y="0"/>
            <wp:positionH relativeFrom="margin">
              <wp:align>center</wp:align>
            </wp:positionH>
            <wp:positionV relativeFrom="page">
              <wp:posOffset>1743075</wp:posOffset>
            </wp:positionV>
            <wp:extent cx="6200775" cy="5705475"/>
            <wp:effectExtent l="0" t="0" r="9525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5705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042387C" w14:textId="05205B8A" w:rsidR="00B33032" w:rsidRDefault="00B33032" w:rsidP="00B33032">
      <w:pPr>
        <w:jc w:val="center"/>
        <w:rPr>
          <w:rFonts w:ascii="Arial" w:hAnsi="Arial" w:cs="Arial"/>
          <w:sz w:val="16"/>
          <w:szCs w:val="16"/>
        </w:rPr>
      </w:pPr>
    </w:p>
    <w:p w14:paraId="6CC3517C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32FB6B22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01EF6F19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79AE6B01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5895773F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71A69467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4D1B8DE0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61409F23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56CE556F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746CF9FE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3356E32D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2C019111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3B01E171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7416F23A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3F14B0FF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2D1AA6ED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37B97DBC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01C9E5EC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284D8FF7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76397FC0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65382991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1F75A995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77B8FA1F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26F3550C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450A6C12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221E4AF2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1EABAF79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525E52C4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2AC96022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7D4261D3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284280EE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6ACDF098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3A6B544C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2AEA12A6" w14:textId="77777777" w:rsidR="00E94728" w:rsidRDefault="00E94728" w:rsidP="00B33032">
      <w:pPr>
        <w:jc w:val="center"/>
        <w:rPr>
          <w:rFonts w:ascii="Arial" w:hAnsi="Arial" w:cs="Arial"/>
          <w:sz w:val="16"/>
          <w:szCs w:val="16"/>
        </w:rPr>
      </w:pPr>
    </w:p>
    <w:p w14:paraId="33974D6C" w14:textId="563D8C78" w:rsidR="00E94728" w:rsidRDefault="00E9472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F54F08E" w14:textId="4616A848" w:rsidR="00E94728" w:rsidDel="001C1C21" w:rsidRDefault="00E94728" w:rsidP="00E94728">
      <w:pPr>
        <w:rPr>
          <w:del w:id="38" w:author="Shanti Narayanasamy" w:date="2023-05-25T21:40:00Z"/>
          <w:rFonts w:ascii="Times New Roman" w:hAnsi="Times New Roman" w:cs="Times New Roman"/>
          <w:sz w:val="24"/>
          <w:szCs w:val="24"/>
        </w:rPr>
      </w:pPr>
      <w:r w:rsidRPr="006975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1170E1">
        <w:rPr>
          <w:rFonts w:ascii="Times New Roman" w:hAnsi="Times New Roman" w:cs="Times New Roman"/>
          <w:b/>
          <w:sz w:val="24"/>
          <w:szCs w:val="24"/>
        </w:rPr>
        <w:t>FIG</w:t>
      </w:r>
      <w:r w:rsidRPr="00697501">
        <w:rPr>
          <w:rFonts w:ascii="Times New Roman" w:hAnsi="Times New Roman" w:cs="Times New Roman"/>
          <w:b/>
          <w:sz w:val="24"/>
          <w:szCs w:val="24"/>
        </w:rPr>
        <w:t xml:space="preserve"> S4 </w:t>
      </w:r>
      <w:r w:rsidRPr="001C1C21">
        <w:rPr>
          <w:rFonts w:ascii="Times New Roman" w:hAnsi="Times New Roman" w:cs="Times New Roman"/>
          <w:bCs/>
          <w:sz w:val="24"/>
          <w:szCs w:val="24"/>
          <w:rPrChange w:id="39" w:author="Shanti Narayanasamy" w:date="2023-05-25T21:40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Roles of the Testing Core Members and Activities of the Testing Core</w:t>
      </w:r>
    </w:p>
    <w:p w14:paraId="202004FE" w14:textId="77777777" w:rsidR="001C1C21" w:rsidRDefault="001C1C21" w:rsidP="00E94728">
      <w:pPr>
        <w:rPr>
          <w:ins w:id="40" w:author="Shanti Narayanasamy" w:date="2023-05-25T21:40:00Z"/>
          <w:rFonts w:ascii="Times New Roman" w:hAnsi="Times New Roman" w:cs="Times New Roman"/>
          <w:b/>
          <w:sz w:val="24"/>
          <w:szCs w:val="24"/>
        </w:rPr>
      </w:pPr>
    </w:p>
    <w:p w14:paraId="1242BA6D" w14:textId="357CDCEE" w:rsidR="00E94728" w:rsidDel="001C1C21" w:rsidRDefault="00E94728" w:rsidP="00E94728">
      <w:pPr>
        <w:rPr>
          <w:del w:id="41" w:author="Shanti Narayanasamy" w:date="2023-05-25T21:40:00Z"/>
          <w:rFonts w:ascii="Times New Roman" w:hAnsi="Times New Roman" w:cs="Times New Roman"/>
          <w:sz w:val="24"/>
          <w:szCs w:val="24"/>
        </w:rPr>
      </w:pPr>
    </w:p>
    <w:p w14:paraId="65B1FDB7" w14:textId="77777777" w:rsidR="00741FBD" w:rsidRDefault="00741FBD" w:rsidP="00E947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  <w:tblPrChange w:id="42" w:author="Shanti Narayanasamy" w:date="2023-05-24T21:50:00Z">
          <w:tblPr>
            <w:tblStyle w:val="TableGrid"/>
            <w:tblW w:w="0" w:type="auto"/>
            <w:tblInd w:w="0" w:type="dxa"/>
            <w:tblLook w:val="04A0" w:firstRow="1" w:lastRow="0" w:firstColumn="1" w:lastColumn="0" w:noHBand="0" w:noVBand="1"/>
          </w:tblPr>
        </w:tblPrChange>
      </w:tblPr>
      <w:tblGrid>
        <w:gridCol w:w="11619"/>
        <w:tblGridChange w:id="43">
          <w:tblGrid>
            <w:gridCol w:w="5665"/>
          </w:tblGrid>
        </w:tblGridChange>
      </w:tblGrid>
      <w:tr w:rsidR="003515DC" w:rsidRPr="00741FBD" w14:paraId="4EE5A251" w14:textId="77777777" w:rsidTr="003515DC">
        <w:trPr>
          <w:trHeight w:val="322"/>
          <w:trPrChange w:id="44" w:author="Shanti Narayanasamy" w:date="2023-05-24T21:50:00Z">
            <w:trPr>
              <w:trHeight w:val="322"/>
            </w:trPr>
          </w:trPrChange>
        </w:trPr>
        <w:tc>
          <w:tcPr>
            <w:tcW w:w="11619" w:type="dxa"/>
            <w:shd w:val="clear" w:color="auto" w:fill="BFBFBF" w:themeFill="background1" w:themeFillShade="BF"/>
            <w:tcPrChange w:id="45" w:author="Shanti Narayanasamy" w:date="2023-05-24T21:50:00Z">
              <w:tcPr>
                <w:tcW w:w="5665" w:type="dxa"/>
              </w:tcPr>
            </w:tcPrChange>
          </w:tcPr>
          <w:p w14:paraId="134FEA90" w14:textId="12A36B5A" w:rsidR="003515DC" w:rsidRPr="003515DC" w:rsidRDefault="003515DC" w:rsidP="00E94728">
            <w:pPr>
              <w:rPr>
                <w:rFonts w:ascii="Arial" w:hAnsi="Arial" w:cs="Arial"/>
                <w:b/>
                <w:bCs/>
                <w:color w:val="D0CECE" w:themeColor="background2" w:themeShade="E6"/>
                <w:rPrChange w:id="46" w:author="Shanti Narayanasamy" w:date="2023-05-24T21:49:00Z">
                  <w:rPr>
                    <w:rFonts w:ascii="Arial" w:hAnsi="Arial" w:cs="Arial"/>
                    <w:sz w:val="16"/>
                    <w:szCs w:val="16"/>
                  </w:rPr>
                </w:rPrChange>
              </w:rPr>
            </w:pPr>
            <w:r w:rsidRPr="003515DC">
              <w:rPr>
                <w:rFonts w:ascii="Arial" w:hAnsi="Arial" w:cs="Arial"/>
                <w:b/>
                <w:bCs/>
                <w:sz w:val="22"/>
                <w:szCs w:val="22"/>
                <w:rPrChange w:id="47" w:author="Shanti Narayanasamy" w:date="2023-05-24T21:50:00Z">
                  <w:rPr>
                    <w:rFonts w:ascii="Arial" w:hAnsi="Arial" w:cs="Arial"/>
                    <w:sz w:val="16"/>
                    <w:szCs w:val="16"/>
                  </w:rPr>
                </w:rPrChange>
              </w:rPr>
              <w:t xml:space="preserve">Roles of </w:t>
            </w:r>
            <w:r w:rsidRPr="003515DC">
              <w:rPr>
                <w:rFonts w:ascii="Arial" w:hAnsi="Arial" w:cs="Arial"/>
                <w:b/>
                <w:bCs/>
                <w:rPrChange w:id="48" w:author="Shanti Narayanasamy" w:date="2023-05-24T21:50:00Z">
                  <w:rPr>
                    <w:rFonts w:ascii="Arial" w:hAnsi="Arial" w:cs="Arial"/>
                  </w:rPr>
                </w:rPrChange>
              </w:rPr>
              <w:t>the Testing Core Members</w:t>
            </w:r>
          </w:p>
        </w:tc>
      </w:tr>
      <w:tr w:rsidR="003515DC" w:rsidRPr="00741FBD" w14:paraId="1294A6F0" w14:textId="77777777" w:rsidTr="003515DC">
        <w:tc>
          <w:tcPr>
            <w:tcW w:w="11619" w:type="dxa"/>
            <w:tcPrChange w:id="49" w:author="Shanti Narayanasamy" w:date="2023-05-24T21:49:00Z">
              <w:tcPr>
                <w:tcW w:w="5665" w:type="dxa"/>
              </w:tcPr>
            </w:tcPrChange>
          </w:tcPr>
          <w:p w14:paraId="5A90EECA" w14:textId="42F29058" w:rsidR="003515DC" w:rsidRPr="00741FBD" w:rsidRDefault="003515DC" w:rsidP="00E94728">
            <w:pPr>
              <w:rPr>
                <w:rFonts w:ascii="Arial" w:hAnsi="Arial" w:cs="Arial"/>
                <w:rPrChange w:id="50" w:author="Shanti Narayanasamy" w:date="2023-05-08T14:41:00Z">
                  <w:rPr>
                    <w:rFonts w:ascii="Arial" w:hAnsi="Arial" w:cs="Arial"/>
                    <w:sz w:val="16"/>
                    <w:szCs w:val="16"/>
                  </w:rPr>
                </w:rPrChange>
              </w:rPr>
            </w:pPr>
            <w:r>
              <w:rPr>
                <w:rFonts w:ascii="Arial" w:hAnsi="Arial" w:cs="Arial"/>
              </w:rPr>
              <w:t>COVID-19 test design and research and development expertise</w:t>
            </w:r>
          </w:p>
        </w:tc>
      </w:tr>
      <w:tr w:rsidR="003515DC" w:rsidRPr="00741FBD" w14:paraId="752F3FA7" w14:textId="77777777" w:rsidTr="003515DC">
        <w:tc>
          <w:tcPr>
            <w:tcW w:w="11619" w:type="dxa"/>
            <w:tcPrChange w:id="51" w:author="Shanti Narayanasamy" w:date="2023-05-24T21:49:00Z">
              <w:tcPr>
                <w:tcW w:w="5665" w:type="dxa"/>
              </w:tcPr>
            </w:tcPrChange>
          </w:tcPr>
          <w:p w14:paraId="6BD4EF98" w14:textId="60547EDC" w:rsidR="003515DC" w:rsidRPr="00741FBD" w:rsidRDefault="003515DC" w:rsidP="00E94728">
            <w:pPr>
              <w:rPr>
                <w:rFonts w:ascii="Arial" w:hAnsi="Arial" w:cs="Arial"/>
                <w:rPrChange w:id="52" w:author="Shanti Narayanasamy" w:date="2023-05-08T14:41:00Z">
                  <w:rPr>
                    <w:rFonts w:ascii="Arial" w:hAnsi="Arial" w:cs="Arial"/>
                    <w:sz w:val="16"/>
                    <w:szCs w:val="16"/>
                  </w:rPr>
                </w:rPrChange>
              </w:rPr>
            </w:pPr>
            <w:r>
              <w:rPr>
                <w:rFonts w:ascii="Arial" w:hAnsi="Arial" w:cs="Arial"/>
              </w:rPr>
              <w:t>Expertise in testing validation and verification</w:t>
            </w:r>
          </w:p>
        </w:tc>
      </w:tr>
      <w:tr w:rsidR="003515DC" w:rsidRPr="00741FBD" w14:paraId="10A5B2EA" w14:textId="77777777" w:rsidTr="003515DC">
        <w:tc>
          <w:tcPr>
            <w:tcW w:w="11619" w:type="dxa"/>
            <w:tcPrChange w:id="53" w:author="Shanti Narayanasamy" w:date="2023-05-24T21:49:00Z">
              <w:tcPr>
                <w:tcW w:w="5665" w:type="dxa"/>
              </w:tcPr>
            </w:tcPrChange>
          </w:tcPr>
          <w:p w14:paraId="30A9DE42" w14:textId="6C91511F" w:rsidR="003515DC" w:rsidRPr="00741FBD" w:rsidRDefault="003515DC" w:rsidP="00DC68B2">
            <w:pPr>
              <w:rPr>
                <w:rFonts w:ascii="Arial" w:hAnsi="Arial" w:cs="Arial"/>
                <w:rPrChange w:id="54" w:author="Shanti Narayanasamy" w:date="2023-05-08T14:41:00Z">
                  <w:rPr>
                    <w:rFonts w:ascii="Arial" w:hAnsi="Arial" w:cs="Arial"/>
                    <w:sz w:val="16"/>
                    <w:szCs w:val="16"/>
                  </w:rPr>
                </w:rPrChange>
              </w:rPr>
            </w:pPr>
            <w:r>
              <w:rPr>
                <w:rFonts w:ascii="Arial" w:hAnsi="Arial" w:cs="Arial"/>
              </w:rPr>
              <w:t>CLIA and FDA regulatory expertise</w:t>
            </w:r>
          </w:p>
        </w:tc>
      </w:tr>
      <w:tr w:rsidR="003515DC" w:rsidRPr="00741FBD" w14:paraId="1D244306" w14:textId="77777777" w:rsidTr="003515DC">
        <w:tc>
          <w:tcPr>
            <w:tcW w:w="11619" w:type="dxa"/>
            <w:tcPrChange w:id="55" w:author="Shanti Narayanasamy" w:date="2023-05-24T21:49:00Z">
              <w:tcPr>
                <w:tcW w:w="5665" w:type="dxa"/>
              </w:tcPr>
            </w:tcPrChange>
          </w:tcPr>
          <w:p w14:paraId="1673E938" w14:textId="04076956" w:rsidR="003515DC" w:rsidRPr="00942F1C" w:rsidRDefault="003515DC" w:rsidP="00DC68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tise in public health, high throughput, and CLIA laboratory testing</w:t>
            </w:r>
          </w:p>
        </w:tc>
      </w:tr>
      <w:tr w:rsidR="003515DC" w:rsidRPr="00741FBD" w:rsidDel="003515DC" w14:paraId="539BBE87" w14:textId="1E49E615" w:rsidTr="003515DC">
        <w:trPr>
          <w:del w:id="56" w:author="Shanti Narayanasamy" w:date="2023-05-24T21:51:00Z"/>
        </w:trPr>
        <w:tc>
          <w:tcPr>
            <w:tcW w:w="11619" w:type="dxa"/>
            <w:tcBorders>
              <w:bottom w:val="single" w:sz="4" w:space="0" w:color="auto"/>
            </w:tcBorders>
            <w:tcPrChange w:id="57" w:author="Shanti Narayanasamy" w:date="2023-05-24T21:50:00Z">
              <w:tcPr>
                <w:tcW w:w="5665" w:type="dxa"/>
              </w:tcPr>
            </w:tcPrChange>
          </w:tcPr>
          <w:p w14:paraId="6E7EBAF0" w14:textId="51434F66" w:rsidR="003515DC" w:rsidDel="003515DC" w:rsidRDefault="003515DC" w:rsidP="003515DC">
            <w:pPr>
              <w:rPr>
                <w:del w:id="58" w:author="Shanti Narayanasamy" w:date="2023-05-24T21:51:00Z"/>
                <w:rFonts w:ascii="Arial" w:hAnsi="Arial" w:cs="Arial"/>
              </w:rPr>
            </w:pPr>
          </w:p>
        </w:tc>
      </w:tr>
      <w:tr w:rsidR="003515DC" w:rsidRPr="00741FBD" w14:paraId="02D51D4E" w14:textId="77777777" w:rsidTr="003515DC">
        <w:tc>
          <w:tcPr>
            <w:tcW w:w="11619" w:type="dxa"/>
            <w:shd w:val="clear" w:color="auto" w:fill="BFBFBF" w:themeFill="background1" w:themeFillShade="BF"/>
            <w:tcPrChange w:id="59" w:author="Shanti Narayanasamy" w:date="2023-05-24T21:50:00Z">
              <w:tcPr>
                <w:tcW w:w="5665" w:type="dxa"/>
              </w:tcPr>
            </w:tcPrChange>
          </w:tcPr>
          <w:p w14:paraId="24DE163D" w14:textId="2B305206" w:rsidR="003515DC" w:rsidRDefault="003515DC" w:rsidP="003515DC">
            <w:pPr>
              <w:rPr>
                <w:rFonts w:ascii="Arial" w:hAnsi="Arial" w:cs="Arial"/>
              </w:rPr>
            </w:pPr>
            <w:r w:rsidRPr="00B34097">
              <w:rPr>
                <w:rFonts w:ascii="Arial" w:hAnsi="Arial" w:cs="Arial"/>
                <w:b/>
                <w:bCs/>
              </w:rPr>
              <w:t>Activities of the Testing Core</w:t>
            </w:r>
          </w:p>
        </w:tc>
      </w:tr>
      <w:tr w:rsidR="003515DC" w:rsidRPr="00741FBD" w14:paraId="757450F2" w14:textId="77777777" w:rsidTr="003515DC">
        <w:tc>
          <w:tcPr>
            <w:tcW w:w="11619" w:type="dxa"/>
            <w:tcPrChange w:id="60" w:author="Shanti Narayanasamy" w:date="2023-05-24T21:49:00Z">
              <w:tcPr>
                <w:tcW w:w="5665" w:type="dxa"/>
              </w:tcPr>
            </w:tcPrChange>
          </w:tcPr>
          <w:p w14:paraId="046B6423" w14:textId="0A5259E4" w:rsidR="003515DC" w:rsidRPr="00B34097" w:rsidRDefault="003515DC" w:rsidP="003515DC">
            <w:pPr>
              <w:rPr>
                <w:rFonts w:ascii="Arial" w:hAnsi="Arial" w:cs="Arial"/>
                <w:b/>
                <w:bCs/>
              </w:rPr>
            </w:pPr>
            <w:r w:rsidRPr="00C61A30">
              <w:rPr>
                <w:rFonts w:ascii="Arial" w:hAnsi="Arial" w:cs="Arial"/>
              </w:rPr>
              <w:t xml:space="preserve">Provide technical assistance </w:t>
            </w:r>
            <w:r>
              <w:rPr>
                <w:rFonts w:ascii="Arial" w:hAnsi="Arial" w:cs="Arial"/>
              </w:rPr>
              <w:t xml:space="preserve">to study investigators, CDCC and NIH </w:t>
            </w:r>
            <w:r w:rsidRPr="00C61A30">
              <w:rPr>
                <w:rFonts w:ascii="Arial" w:hAnsi="Arial" w:cs="Arial"/>
              </w:rPr>
              <w:t>regarding COVID-19 test selection and implementation</w:t>
            </w:r>
          </w:p>
        </w:tc>
      </w:tr>
      <w:tr w:rsidR="003515DC" w:rsidRPr="00741FBD" w14:paraId="727FFC92" w14:textId="77777777" w:rsidTr="003515DC">
        <w:tc>
          <w:tcPr>
            <w:tcW w:w="11619" w:type="dxa"/>
            <w:tcPrChange w:id="61" w:author="Shanti Narayanasamy" w:date="2023-05-24T21:49:00Z">
              <w:tcPr>
                <w:tcW w:w="5665" w:type="dxa"/>
              </w:tcPr>
            </w:tcPrChange>
          </w:tcPr>
          <w:p w14:paraId="162E6FCD" w14:textId="33096B12" w:rsidR="003515DC" w:rsidRPr="00C61A30" w:rsidRDefault="003515DC" w:rsidP="003515DC">
            <w:pPr>
              <w:rPr>
                <w:rFonts w:ascii="Arial" w:hAnsi="Arial" w:cs="Arial"/>
              </w:rPr>
            </w:pPr>
            <w:r w:rsidRPr="00C61A30">
              <w:rPr>
                <w:rFonts w:ascii="Arial" w:hAnsi="Arial" w:cs="Arial"/>
              </w:rPr>
              <w:t>Develop, curate, and maintain a repository of emerging technologies in COVID-19 related diagnostics and disseminating diagnostic technology assessments</w:t>
            </w:r>
          </w:p>
        </w:tc>
      </w:tr>
      <w:tr w:rsidR="003515DC" w:rsidRPr="00741FBD" w14:paraId="611FB9DA" w14:textId="77777777" w:rsidTr="003515DC">
        <w:tc>
          <w:tcPr>
            <w:tcW w:w="11619" w:type="dxa"/>
            <w:tcPrChange w:id="62" w:author="Shanti Narayanasamy" w:date="2023-05-24T21:49:00Z">
              <w:tcPr>
                <w:tcW w:w="5665" w:type="dxa"/>
              </w:tcPr>
            </w:tcPrChange>
          </w:tcPr>
          <w:p w14:paraId="21B68BB7" w14:textId="1929D4B6" w:rsidR="003515DC" w:rsidRPr="00C61A30" w:rsidRDefault="003515DC" w:rsidP="003515DC">
            <w:pPr>
              <w:rPr>
                <w:rFonts w:ascii="Arial" w:hAnsi="Arial" w:cs="Arial"/>
              </w:rPr>
            </w:pPr>
            <w:r w:rsidRPr="00C61A30">
              <w:rPr>
                <w:rFonts w:ascii="Arial" w:hAnsi="Arial" w:cs="Arial"/>
              </w:rPr>
              <w:t>Develop, manage, and evaluate the Rapid Pilot Studies in close collaboration with NIH</w:t>
            </w:r>
          </w:p>
        </w:tc>
      </w:tr>
      <w:tr w:rsidR="003515DC" w:rsidRPr="00741FBD" w14:paraId="25353FEC" w14:textId="77777777" w:rsidTr="003515DC">
        <w:tc>
          <w:tcPr>
            <w:tcW w:w="11619" w:type="dxa"/>
            <w:tcPrChange w:id="63" w:author="Shanti Narayanasamy" w:date="2023-05-24T21:49:00Z">
              <w:tcPr>
                <w:tcW w:w="5665" w:type="dxa"/>
              </w:tcPr>
            </w:tcPrChange>
          </w:tcPr>
          <w:p w14:paraId="44DF6E09" w14:textId="06E20A51" w:rsidR="003515DC" w:rsidRPr="00C61A30" w:rsidRDefault="003515DC" w:rsidP="003515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v</w:t>
            </w:r>
            <w:r w:rsidRPr="00942F1C">
              <w:rPr>
                <w:rFonts w:ascii="Arial" w:hAnsi="Arial" w:cs="Arial"/>
              </w:rPr>
              <w:t xml:space="preserve">endor and supply chain </w:t>
            </w:r>
            <w:r>
              <w:rPr>
                <w:rFonts w:ascii="Arial" w:hAnsi="Arial" w:cs="Arial"/>
              </w:rPr>
              <w:t>management and advice for study investigators and the CDCC</w:t>
            </w:r>
          </w:p>
        </w:tc>
      </w:tr>
      <w:tr w:rsidR="003515DC" w:rsidRPr="00741FBD" w14:paraId="4C6DCC65" w14:textId="77777777" w:rsidTr="003515DC">
        <w:tc>
          <w:tcPr>
            <w:tcW w:w="11619" w:type="dxa"/>
            <w:tcPrChange w:id="64" w:author="Shanti Narayanasamy" w:date="2023-05-24T21:49:00Z">
              <w:tcPr>
                <w:tcW w:w="5665" w:type="dxa"/>
              </w:tcPr>
            </w:tcPrChange>
          </w:tcPr>
          <w:p w14:paraId="1CD39C79" w14:textId="2B472F29" w:rsidR="003515DC" w:rsidRDefault="003515DC" w:rsidP="003515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9D052D">
              <w:rPr>
                <w:rFonts w:ascii="Arial" w:hAnsi="Arial" w:cs="Arial"/>
              </w:rPr>
              <w:t xml:space="preserve">eriodic assessments of project progress and </w:t>
            </w:r>
            <w:r>
              <w:rPr>
                <w:rFonts w:ascii="Arial" w:hAnsi="Arial" w:cs="Arial"/>
              </w:rPr>
              <w:t>advise</w:t>
            </w:r>
            <w:r w:rsidRPr="009D052D">
              <w:rPr>
                <w:rFonts w:ascii="Arial" w:hAnsi="Arial" w:cs="Arial"/>
              </w:rPr>
              <w:t xml:space="preserve"> on testing-related factors to support </w:t>
            </w:r>
            <w:r>
              <w:rPr>
                <w:rFonts w:ascii="Arial" w:hAnsi="Arial" w:cs="Arial"/>
              </w:rPr>
              <w:t>studies</w:t>
            </w:r>
          </w:p>
        </w:tc>
      </w:tr>
    </w:tbl>
    <w:p w14:paraId="09705884" w14:textId="77777777" w:rsidR="00741FBD" w:rsidRDefault="00741FBD">
      <w:pPr>
        <w:rPr>
          <w:rFonts w:ascii="Arial" w:hAnsi="Arial" w:cs="Arial"/>
          <w:sz w:val="16"/>
          <w:szCs w:val="16"/>
        </w:rPr>
      </w:pPr>
    </w:p>
    <w:p w14:paraId="7C3EDABB" w14:textId="6CF2F27F" w:rsidR="00867AD6" w:rsidRPr="00527667" w:rsidRDefault="00867AD6">
      <w:pPr>
        <w:rPr>
          <w:rFonts w:ascii="Arial" w:hAnsi="Arial" w:cs="Arial"/>
          <w:sz w:val="16"/>
          <w:szCs w:val="16"/>
        </w:rPr>
        <w:pPrChange w:id="65" w:author="Shanti Narayanasamy" w:date="2023-05-08T14:40:00Z">
          <w:pPr>
            <w:jc w:val="center"/>
          </w:pPr>
        </w:pPrChange>
      </w:pPr>
      <w:r w:rsidRPr="00867AD6">
        <w:rPr>
          <w:rFonts w:ascii="Arial" w:hAnsi="Arial" w:cs="Arial"/>
          <w:b/>
          <w:bCs/>
          <w:sz w:val="16"/>
          <w:szCs w:val="16"/>
          <w:rPrChange w:id="66" w:author="Shanti Narayanasamy" w:date="2023-05-10T11:15:00Z">
            <w:rPr>
              <w:rFonts w:ascii="Arial" w:hAnsi="Arial" w:cs="Arial"/>
              <w:sz w:val="16"/>
              <w:szCs w:val="16"/>
            </w:rPr>
          </w:rPrChange>
        </w:rPr>
        <w:t>Abbreviations</w:t>
      </w:r>
      <w:r>
        <w:rPr>
          <w:rFonts w:ascii="Arial" w:hAnsi="Arial" w:cs="Arial"/>
          <w:sz w:val="16"/>
          <w:szCs w:val="16"/>
        </w:rPr>
        <w:t xml:space="preserve">: CLIA </w:t>
      </w:r>
      <w:r w:rsidRPr="00867AD6">
        <w:rPr>
          <w:rFonts w:ascii="Arial" w:hAnsi="Arial" w:cs="Arial"/>
          <w:i/>
          <w:iCs/>
          <w:sz w:val="16"/>
          <w:szCs w:val="16"/>
          <w:rPrChange w:id="67" w:author="Shanti Narayanasamy" w:date="2023-05-10T11:15:00Z">
            <w:rPr>
              <w:rFonts w:ascii="Arial" w:hAnsi="Arial" w:cs="Arial"/>
              <w:sz w:val="16"/>
              <w:szCs w:val="16"/>
            </w:rPr>
          </w:rPrChange>
        </w:rPr>
        <w:t>Clinical Laboratory Improvement Amendments</w:t>
      </w:r>
      <w:r>
        <w:rPr>
          <w:rFonts w:ascii="Arial" w:hAnsi="Arial" w:cs="Arial"/>
          <w:sz w:val="16"/>
          <w:szCs w:val="16"/>
        </w:rPr>
        <w:t xml:space="preserve">; FDA </w:t>
      </w:r>
      <w:r w:rsidRPr="00867AD6">
        <w:rPr>
          <w:rFonts w:ascii="Arial" w:hAnsi="Arial" w:cs="Arial"/>
          <w:i/>
          <w:iCs/>
          <w:sz w:val="16"/>
          <w:szCs w:val="16"/>
          <w:rPrChange w:id="68" w:author="Shanti Narayanasamy" w:date="2023-05-10T11:15:00Z">
            <w:rPr>
              <w:rFonts w:ascii="Arial" w:hAnsi="Arial" w:cs="Arial"/>
              <w:sz w:val="16"/>
              <w:szCs w:val="16"/>
            </w:rPr>
          </w:rPrChange>
        </w:rPr>
        <w:t>U.S Food and Drug Administration</w:t>
      </w:r>
      <w:r>
        <w:rPr>
          <w:rFonts w:ascii="Arial" w:hAnsi="Arial" w:cs="Arial"/>
          <w:sz w:val="16"/>
          <w:szCs w:val="16"/>
        </w:rPr>
        <w:t xml:space="preserve">; CDCC </w:t>
      </w:r>
      <w:proofErr w:type="spellStart"/>
      <w:r w:rsidRPr="00867AD6">
        <w:rPr>
          <w:rFonts w:ascii="Arial" w:hAnsi="Arial" w:cs="Arial"/>
          <w:i/>
          <w:iCs/>
          <w:sz w:val="16"/>
          <w:szCs w:val="16"/>
          <w:rPrChange w:id="69" w:author="Shanti Narayanasamy" w:date="2023-05-10T11:15:00Z">
            <w:rPr>
              <w:rFonts w:ascii="Arial" w:hAnsi="Arial" w:cs="Arial"/>
              <w:sz w:val="16"/>
              <w:szCs w:val="16"/>
            </w:rPr>
          </w:rPrChange>
        </w:rPr>
        <w:t>RADx</w:t>
      </w:r>
      <w:proofErr w:type="spellEnd"/>
      <w:r w:rsidRPr="00867AD6">
        <w:rPr>
          <w:rFonts w:ascii="Arial" w:hAnsi="Arial" w:cs="Arial"/>
          <w:i/>
          <w:iCs/>
          <w:sz w:val="16"/>
          <w:szCs w:val="16"/>
          <w:rPrChange w:id="70" w:author="Shanti Narayanasamy" w:date="2023-05-10T11:15:00Z">
            <w:rPr>
              <w:rFonts w:ascii="Arial" w:hAnsi="Arial" w:cs="Arial"/>
              <w:sz w:val="16"/>
              <w:szCs w:val="16"/>
            </w:rPr>
          </w:rPrChange>
        </w:rPr>
        <w:t>-UP Coordination and Data Collection Center</w:t>
      </w:r>
      <w:r>
        <w:rPr>
          <w:rFonts w:ascii="Arial" w:hAnsi="Arial" w:cs="Arial"/>
          <w:sz w:val="16"/>
          <w:szCs w:val="16"/>
        </w:rPr>
        <w:t xml:space="preserve">; NIH </w:t>
      </w:r>
      <w:r w:rsidRPr="00867AD6">
        <w:rPr>
          <w:rFonts w:ascii="Arial" w:hAnsi="Arial" w:cs="Arial"/>
          <w:i/>
          <w:iCs/>
          <w:sz w:val="16"/>
          <w:szCs w:val="16"/>
          <w:rPrChange w:id="71" w:author="Shanti Narayanasamy" w:date="2023-05-10T11:15:00Z">
            <w:rPr>
              <w:rFonts w:ascii="Arial" w:hAnsi="Arial" w:cs="Arial"/>
              <w:sz w:val="16"/>
              <w:szCs w:val="16"/>
            </w:rPr>
          </w:rPrChange>
        </w:rPr>
        <w:t>National Institutes of Health</w:t>
      </w:r>
      <w:r>
        <w:rPr>
          <w:rFonts w:ascii="Arial" w:hAnsi="Arial" w:cs="Arial"/>
          <w:sz w:val="16"/>
          <w:szCs w:val="16"/>
        </w:rPr>
        <w:t>.</w:t>
      </w:r>
    </w:p>
    <w:sectPr w:rsidR="00867AD6" w:rsidRPr="00527667" w:rsidSect="00697501">
      <w:pgSz w:w="20160" w:h="3168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33C66" w14:textId="77777777" w:rsidR="00410829" w:rsidRDefault="00410829" w:rsidP="00CA48AA">
      <w:pPr>
        <w:spacing w:after="0" w:line="240" w:lineRule="auto"/>
      </w:pPr>
      <w:r>
        <w:separator/>
      </w:r>
    </w:p>
  </w:endnote>
  <w:endnote w:type="continuationSeparator" w:id="0">
    <w:p w14:paraId="5BA7162A" w14:textId="77777777" w:rsidR="00410829" w:rsidRDefault="00410829" w:rsidP="00CA48AA">
      <w:pPr>
        <w:spacing w:after="0" w:line="240" w:lineRule="auto"/>
      </w:pPr>
      <w:r>
        <w:continuationSeparator/>
      </w:r>
    </w:p>
  </w:endnote>
  <w:endnote w:type="continuationNotice" w:id="1">
    <w:p w14:paraId="058F3523" w14:textId="77777777" w:rsidR="00410829" w:rsidRDefault="004108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7065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EE8A5" w14:textId="096A2CAD" w:rsidR="00BD1638" w:rsidRDefault="00BD163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996C9B" w14:textId="77777777" w:rsidR="00BD1638" w:rsidRDefault="00BD16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38844" w14:textId="77777777" w:rsidR="00410829" w:rsidRDefault="00410829" w:rsidP="00CA48AA">
      <w:pPr>
        <w:spacing w:after="0" w:line="240" w:lineRule="auto"/>
      </w:pPr>
      <w:r>
        <w:separator/>
      </w:r>
    </w:p>
  </w:footnote>
  <w:footnote w:type="continuationSeparator" w:id="0">
    <w:p w14:paraId="49843578" w14:textId="77777777" w:rsidR="00410829" w:rsidRDefault="00410829" w:rsidP="00CA48AA">
      <w:pPr>
        <w:spacing w:after="0" w:line="240" w:lineRule="auto"/>
      </w:pPr>
      <w:r>
        <w:continuationSeparator/>
      </w:r>
    </w:p>
  </w:footnote>
  <w:footnote w:type="continuationNotice" w:id="1">
    <w:p w14:paraId="6A1F3800" w14:textId="77777777" w:rsidR="00410829" w:rsidRDefault="004108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6111"/>
    <w:multiLevelType w:val="hybridMultilevel"/>
    <w:tmpl w:val="104CA8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5D5F9A"/>
    <w:multiLevelType w:val="hybridMultilevel"/>
    <w:tmpl w:val="756662AE"/>
    <w:lvl w:ilvl="0" w:tplc="01042FD4"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DD2F82"/>
    <w:multiLevelType w:val="hybridMultilevel"/>
    <w:tmpl w:val="14405B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F4675"/>
    <w:multiLevelType w:val="hybridMultilevel"/>
    <w:tmpl w:val="7CFAF8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2B3C9E"/>
    <w:multiLevelType w:val="hybridMultilevel"/>
    <w:tmpl w:val="140C6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0B04BE"/>
    <w:multiLevelType w:val="hybridMultilevel"/>
    <w:tmpl w:val="E25EB4BC"/>
    <w:lvl w:ilvl="0" w:tplc="3968CED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F66C6"/>
    <w:multiLevelType w:val="hybridMultilevel"/>
    <w:tmpl w:val="1D942F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C74DA3"/>
    <w:multiLevelType w:val="hybridMultilevel"/>
    <w:tmpl w:val="A9B4D116"/>
    <w:lvl w:ilvl="0" w:tplc="8AE0551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5354D3"/>
    <w:multiLevelType w:val="hybridMultilevel"/>
    <w:tmpl w:val="93B64446"/>
    <w:lvl w:ilvl="0" w:tplc="D874795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492976"/>
    <w:multiLevelType w:val="hybridMultilevel"/>
    <w:tmpl w:val="9D1E1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D81C39"/>
    <w:multiLevelType w:val="hybridMultilevel"/>
    <w:tmpl w:val="ED848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854372"/>
    <w:multiLevelType w:val="hybridMultilevel"/>
    <w:tmpl w:val="560EB808"/>
    <w:lvl w:ilvl="0" w:tplc="EFD0B4C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E8BAB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735E571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7A1C20D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E95E57D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6EB4502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E88837A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288E2E4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C29A459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71606B8"/>
    <w:multiLevelType w:val="hybridMultilevel"/>
    <w:tmpl w:val="E3CE17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7E0E41"/>
    <w:multiLevelType w:val="hybridMultilevel"/>
    <w:tmpl w:val="2F761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A67E81"/>
    <w:multiLevelType w:val="hybridMultilevel"/>
    <w:tmpl w:val="73003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8C2C66"/>
    <w:multiLevelType w:val="hybridMultilevel"/>
    <w:tmpl w:val="F1C6D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826C60"/>
    <w:multiLevelType w:val="hybridMultilevel"/>
    <w:tmpl w:val="DC8C6A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3BB323C"/>
    <w:multiLevelType w:val="hybridMultilevel"/>
    <w:tmpl w:val="CB204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723BA8"/>
    <w:multiLevelType w:val="hybridMultilevel"/>
    <w:tmpl w:val="2D520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2026AF"/>
    <w:multiLevelType w:val="hybridMultilevel"/>
    <w:tmpl w:val="FEA0CAF6"/>
    <w:lvl w:ilvl="0" w:tplc="EB68AC7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94094C"/>
    <w:multiLevelType w:val="hybridMultilevel"/>
    <w:tmpl w:val="98545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72342C"/>
    <w:multiLevelType w:val="hybridMultilevel"/>
    <w:tmpl w:val="A9B4D116"/>
    <w:lvl w:ilvl="0" w:tplc="8AE0551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0C3B3E"/>
    <w:multiLevelType w:val="hybridMultilevel"/>
    <w:tmpl w:val="D07CD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7C69B7"/>
    <w:multiLevelType w:val="hybridMultilevel"/>
    <w:tmpl w:val="C574A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8E2CC2"/>
    <w:multiLevelType w:val="hybridMultilevel"/>
    <w:tmpl w:val="A8647C6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201118"/>
    <w:multiLevelType w:val="hybridMultilevel"/>
    <w:tmpl w:val="93B64446"/>
    <w:lvl w:ilvl="0" w:tplc="D874795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0310F"/>
    <w:multiLevelType w:val="hybridMultilevel"/>
    <w:tmpl w:val="8F321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2A211F"/>
    <w:multiLevelType w:val="hybridMultilevel"/>
    <w:tmpl w:val="A9B4D116"/>
    <w:lvl w:ilvl="0" w:tplc="8AE0551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2C7EE1"/>
    <w:multiLevelType w:val="hybridMultilevel"/>
    <w:tmpl w:val="03344F06"/>
    <w:lvl w:ilvl="0" w:tplc="04090015">
      <w:start w:val="2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CF4524"/>
    <w:multiLevelType w:val="hybridMultilevel"/>
    <w:tmpl w:val="7C52D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027670"/>
    <w:multiLevelType w:val="hybridMultilevel"/>
    <w:tmpl w:val="FE2CA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B7544D"/>
    <w:multiLevelType w:val="hybridMultilevel"/>
    <w:tmpl w:val="98F68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B96CD3"/>
    <w:multiLevelType w:val="hybridMultilevel"/>
    <w:tmpl w:val="5E74E9C0"/>
    <w:lvl w:ilvl="0" w:tplc="24BA39D0">
      <w:start w:val="4"/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FFB3A1A"/>
    <w:multiLevelType w:val="hybridMultilevel"/>
    <w:tmpl w:val="91947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892FDE"/>
    <w:multiLevelType w:val="hybridMultilevel"/>
    <w:tmpl w:val="E1A063D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831EFF"/>
    <w:multiLevelType w:val="hybridMultilevel"/>
    <w:tmpl w:val="896C9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871472"/>
    <w:multiLevelType w:val="hybridMultilevel"/>
    <w:tmpl w:val="3B2C9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500751"/>
    <w:multiLevelType w:val="hybridMultilevel"/>
    <w:tmpl w:val="60FC09DA"/>
    <w:lvl w:ilvl="0" w:tplc="CEB23B68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F44578"/>
    <w:multiLevelType w:val="hybridMultilevel"/>
    <w:tmpl w:val="8A5A37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140242"/>
    <w:multiLevelType w:val="hybridMultilevel"/>
    <w:tmpl w:val="7E2491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6953975">
    <w:abstractNumId w:val="10"/>
  </w:num>
  <w:num w:numId="2" w16cid:durableId="404186937">
    <w:abstractNumId w:val="36"/>
  </w:num>
  <w:num w:numId="3" w16cid:durableId="1980263749">
    <w:abstractNumId w:val="39"/>
  </w:num>
  <w:num w:numId="4" w16cid:durableId="644315010">
    <w:abstractNumId w:val="18"/>
  </w:num>
  <w:num w:numId="5" w16cid:durableId="1482699661">
    <w:abstractNumId w:val="15"/>
  </w:num>
  <w:num w:numId="6" w16cid:durableId="1069964503">
    <w:abstractNumId w:val="23"/>
  </w:num>
  <w:num w:numId="7" w16cid:durableId="1067192592">
    <w:abstractNumId w:val="11"/>
  </w:num>
  <w:num w:numId="8" w16cid:durableId="1595868419">
    <w:abstractNumId w:val="5"/>
  </w:num>
  <w:num w:numId="9" w16cid:durableId="1780488807">
    <w:abstractNumId w:val="19"/>
  </w:num>
  <w:num w:numId="10" w16cid:durableId="983972356">
    <w:abstractNumId w:val="12"/>
  </w:num>
  <w:num w:numId="11" w16cid:durableId="176043058">
    <w:abstractNumId w:val="34"/>
  </w:num>
  <w:num w:numId="12" w16cid:durableId="2076857110">
    <w:abstractNumId w:val="25"/>
  </w:num>
  <w:num w:numId="13" w16cid:durableId="539321521">
    <w:abstractNumId w:val="21"/>
  </w:num>
  <w:num w:numId="14" w16cid:durableId="56152741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60252393">
    <w:abstractNumId w:val="14"/>
  </w:num>
  <w:num w:numId="16" w16cid:durableId="228730971">
    <w:abstractNumId w:val="30"/>
  </w:num>
  <w:num w:numId="17" w16cid:durableId="1698844756">
    <w:abstractNumId w:val="0"/>
  </w:num>
  <w:num w:numId="18" w16cid:durableId="2001695383">
    <w:abstractNumId w:val="6"/>
  </w:num>
  <w:num w:numId="19" w16cid:durableId="904528347">
    <w:abstractNumId w:val="3"/>
  </w:num>
  <w:num w:numId="20" w16cid:durableId="1370032738">
    <w:abstractNumId w:val="17"/>
  </w:num>
  <w:num w:numId="21" w16cid:durableId="796139331">
    <w:abstractNumId w:val="37"/>
  </w:num>
  <w:num w:numId="22" w16cid:durableId="1038356067">
    <w:abstractNumId w:val="32"/>
  </w:num>
  <w:num w:numId="23" w16cid:durableId="1999073331">
    <w:abstractNumId w:val="28"/>
  </w:num>
  <w:num w:numId="24" w16cid:durableId="1880893408">
    <w:abstractNumId w:val="7"/>
  </w:num>
  <w:num w:numId="25" w16cid:durableId="966352505">
    <w:abstractNumId w:val="27"/>
  </w:num>
  <w:num w:numId="26" w16cid:durableId="1569413412">
    <w:abstractNumId w:val="8"/>
  </w:num>
  <w:num w:numId="27" w16cid:durableId="426120721">
    <w:abstractNumId w:val="1"/>
  </w:num>
  <w:num w:numId="28" w16cid:durableId="1558127034">
    <w:abstractNumId w:val="31"/>
  </w:num>
  <w:num w:numId="29" w16cid:durableId="933250009">
    <w:abstractNumId w:val="38"/>
  </w:num>
  <w:num w:numId="30" w16cid:durableId="1836678295">
    <w:abstractNumId w:val="2"/>
  </w:num>
  <w:num w:numId="31" w16cid:durableId="1895582693">
    <w:abstractNumId w:val="4"/>
  </w:num>
  <w:num w:numId="32" w16cid:durableId="1267956434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086611300">
    <w:abstractNumId w:val="35"/>
  </w:num>
  <w:num w:numId="34" w16cid:durableId="1517767727">
    <w:abstractNumId w:val="20"/>
  </w:num>
  <w:num w:numId="35" w16cid:durableId="1744908221">
    <w:abstractNumId w:val="9"/>
  </w:num>
  <w:num w:numId="36" w16cid:durableId="530580221">
    <w:abstractNumId w:val="13"/>
  </w:num>
  <w:num w:numId="37" w16cid:durableId="1718167903">
    <w:abstractNumId w:val="26"/>
  </w:num>
  <w:num w:numId="38" w16cid:durableId="1208100244">
    <w:abstractNumId w:val="24"/>
  </w:num>
  <w:num w:numId="39" w16cid:durableId="484205012">
    <w:abstractNumId w:val="29"/>
  </w:num>
  <w:num w:numId="40" w16cid:durableId="956763811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nti Narayanasamy">
    <w15:presenceInfo w15:providerId="AD" w15:userId="S::sn231@duke.edu::4ac290ff-54b3-4c8c-bf24-039cf929a733"/>
  </w15:person>
  <w15:person w15:author="Terren Green">
    <w15:presenceInfo w15:providerId="None" w15:userId="Terren Gre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A8B"/>
    <w:rsid w:val="00000AD4"/>
    <w:rsid w:val="00002B2A"/>
    <w:rsid w:val="0000341D"/>
    <w:rsid w:val="0000506A"/>
    <w:rsid w:val="00020AEE"/>
    <w:rsid w:val="00032D09"/>
    <w:rsid w:val="00036FB5"/>
    <w:rsid w:val="00037EFF"/>
    <w:rsid w:val="00040059"/>
    <w:rsid w:val="00042103"/>
    <w:rsid w:val="00045EA0"/>
    <w:rsid w:val="00053B83"/>
    <w:rsid w:val="00063EB8"/>
    <w:rsid w:val="000729D0"/>
    <w:rsid w:val="00073AC3"/>
    <w:rsid w:val="00075B82"/>
    <w:rsid w:val="000825A4"/>
    <w:rsid w:val="00083262"/>
    <w:rsid w:val="00087B11"/>
    <w:rsid w:val="00093E10"/>
    <w:rsid w:val="00097AA8"/>
    <w:rsid w:val="000A6357"/>
    <w:rsid w:val="000A6BE0"/>
    <w:rsid w:val="000A6D4E"/>
    <w:rsid w:val="000B3661"/>
    <w:rsid w:val="000B6255"/>
    <w:rsid w:val="000C0373"/>
    <w:rsid w:val="000C051B"/>
    <w:rsid w:val="000C0F04"/>
    <w:rsid w:val="000C667D"/>
    <w:rsid w:val="000D1185"/>
    <w:rsid w:val="001005E0"/>
    <w:rsid w:val="00110483"/>
    <w:rsid w:val="00113102"/>
    <w:rsid w:val="001170E1"/>
    <w:rsid w:val="00124077"/>
    <w:rsid w:val="0012531C"/>
    <w:rsid w:val="00126918"/>
    <w:rsid w:val="001414AD"/>
    <w:rsid w:val="001512A1"/>
    <w:rsid w:val="00151F1D"/>
    <w:rsid w:val="00155439"/>
    <w:rsid w:val="001615DC"/>
    <w:rsid w:val="0016400E"/>
    <w:rsid w:val="00192CE6"/>
    <w:rsid w:val="001977E3"/>
    <w:rsid w:val="00197AD0"/>
    <w:rsid w:val="001A028B"/>
    <w:rsid w:val="001A0EC6"/>
    <w:rsid w:val="001A30F6"/>
    <w:rsid w:val="001A6C14"/>
    <w:rsid w:val="001B4087"/>
    <w:rsid w:val="001C066B"/>
    <w:rsid w:val="001C1C21"/>
    <w:rsid w:val="001C3A91"/>
    <w:rsid w:val="001D6791"/>
    <w:rsid w:val="001E68E5"/>
    <w:rsid w:val="001E6AC8"/>
    <w:rsid w:val="001E75D9"/>
    <w:rsid w:val="001E7DEE"/>
    <w:rsid w:val="001F780F"/>
    <w:rsid w:val="00211DA7"/>
    <w:rsid w:val="00213326"/>
    <w:rsid w:val="00215B08"/>
    <w:rsid w:val="00216AE2"/>
    <w:rsid w:val="002203A7"/>
    <w:rsid w:val="0022493A"/>
    <w:rsid w:val="002348E8"/>
    <w:rsid w:val="00241F94"/>
    <w:rsid w:val="00251C81"/>
    <w:rsid w:val="00252DF2"/>
    <w:rsid w:val="0026004C"/>
    <w:rsid w:val="00261B58"/>
    <w:rsid w:val="00266705"/>
    <w:rsid w:val="00280AB4"/>
    <w:rsid w:val="00282E44"/>
    <w:rsid w:val="002915A1"/>
    <w:rsid w:val="002946D3"/>
    <w:rsid w:val="00295344"/>
    <w:rsid w:val="00296D71"/>
    <w:rsid w:val="002A05D0"/>
    <w:rsid w:val="002A19A5"/>
    <w:rsid w:val="002A37BB"/>
    <w:rsid w:val="002A4436"/>
    <w:rsid w:val="002A692E"/>
    <w:rsid w:val="002B73CF"/>
    <w:rsid w:val="002C6B8C"/>
    <w:rsid w:val="002D4255"/>
    <w:rsid w:val="002E1DBA"/>
    <w:rsid w:val="003101C1"/>
    <w:rsid w:val="00312C00"/>
    <w:rsid w:val="00316D8F"/>
    <w:rsid w:val="0031711D"/>
    <w:rsid w:val="00320C5F"/>
    <w:rsid w:val="003266E0"/>
    <w:rsid w:val="00331928"/>
    <w:rsid w:val="00342F6F"/>
    <w:rsid w:val="00344699"/>
    <w:rsid w:val="003515DC"/>
    <w:rsid w:val="00352961"/>
    <w:rsid w:val="00361F30"/>
    <w:rsid w:val="003625B4"/>
    <w:rsid w:val="00372104"/>
    <w:rsid w:val="00373F5F"/>
    <w:rsid w:val="0038223C"/>
    <w:rsid w:val="003861D4"/>
    <w:rsid w:val="00386825"/>
    <w:rsid w:val="003872D2"/>
    <w:rsid w:val="00391E12"/>
    <w:rsid w:val="003947D8"/>
    <w:rsid w:val="0039518B"/>
    <w:rsid w:val="00396D2A"/>
    <w:rsid w:val="003A64E2"/>
    <w:rsid w:val="003B04B6"/>
    <w:rsid w:val="003B08FA"/>
    <w:rsid w:val="003B2933"/>
    <w:rsid w:val="003B5E1A"/>
    <w:rsid w:val="003B7F9A"/>
    <w:rsid w:val="003C0B9C"/>
    <w:rsid w:val="003C3EB3"/>
    <w:rsid w:val="003C62D6"/>
    <w:rsid w:val="003D301D"/>
    <w:rsid w:val="003D46A9"/>
    <w:rsid w:val="003D663D"/>
    <w:rsid w:val="003D748B"/>
    <w:rsid w:val="003D74D5"/>
    <w:rsid w:val="003D7546"/>
    <w:rsid w:val="003E4006"/>
    <w:rsid w:val="003F5D83"/>
    <w:rsid w:val="003F6CF8"/>
    <w:rsid w:val="003F7283"/>
    <w:rsid w:val="00402B37"/>
    <w:rsid w:val="00410829"/>
    <w:rsid w:val="0041536E"/>
    <w:rsid w:val="00416590"/>
    <w:rsid w:val="004218B9"/>
    <w:rsid w:val="004246A2"/>
    <w:rsid w:val="00427475"/>
    <w:rsid w:val="00440F56"/>
    <w:rsid w:val="00442666"/>
    <w:rsid w:val="00442A7C"/>
    <w:rsid w:val="004500DB"/>
    <w:rsid w:val="00453941"/>
    <w:rsid w:val="00453D28"/>
    <w:rsid w:val="00456A9E"/>
    <w:rsid w:val="00462F72"/>
    <w:rsid w:val="00463F3B"/>
    <w:rsid w:val="00465DB6"/>
    <w:rsid w:val="00471C23"/>
    <w:rsid w:val="0047235D"/>
    <w:rsid w:val="00475A91"/>
    <w:rsid w:val="004770E5"/>
    <w:rsid w:val="00484B74"/>
    <w:rsid w:val="00487C80"/>
    <w:rsid w:val="004A21B9"/>
    <w:rsid w:val="004B537A"/>
    <w:rsid w:val="004B73D6"/>
    <w:rsid w:val="004C3A5F"/>
    <w:rsid w:val="004C7F5D"/>
    <w:rsid w:val="004D4A62"/>
    <w:rsid w:val="004F365D"/>
    <w:rsid w:val="004F7AC5"/>
    <w:rsid w:val="00504A45"/>
    <w:rsid w:val="0051315F"/>
    <w:rsid w:val="00527667"/>
    <w:rsid w:val="00533853"/>
    <w:rsid w:val="005417F3"/>
    <w:rsid w:val="00545AFB"/>
    <w:rsid w:val="0055213F"/>
    <w:rsid w:val="00553A6E"/>
    <w:rsid w:val="00555D1F"/>
    <w:rsid w:val="005715D3"/>
    <w:rsid w:val="00580B87"/>
    <w:rsid w:val="005832D0"/>
    <w:rsid w:val="00585313"/>
    <w:rsid w:val="00591A63"/>
    <w:rsid w:val="005A3536"/>
    <w:rsid w:val="005D331A"/>
    <w:rsid w:val="005D35A3"/>
    <w:rsid w:val="005D4FB1"/>
    <w:rsid w:val="005D6923"/>
    <w:rsid w:val="005F1CE3"/>
    <w:rsid w:val="005F5735"/>
    <w:rsid w:val="00602433"/>
    <w:rsid w:val="00610A54"/>
    <w:rsid w:val="00610B66"/>
    <w:rsid w:val="00611ABE"/>
    <w:rsid w:val="0061634F"/>
    <w:rsid w:val="006171F0"/>
    <w:rsid w:val="00617787"/>
    <w:rsid w:val="00633C05"/>
    <w:rsid w:val="00637A50"/>
    <w:rsid w:val="00643A64"/>
    <w:rsid w:val="00646C49"/>
    <w:rsid w:val="00654F4C"/>
    <w:rsid w:val="006574D8"/>
    <w:rsid w:val="0065765B"/>
    <w:rsid w:val="006605DA"/>
    <w:rsid w:val="006730D5"/>
    <w:rsid w:val="00674090"/>
    <w:rsid w:val="00674C1A"/>
    <w:rsid w:val="00681E33"/>
    <w:rsid w:val="00682E5F"/>
    <w:rsid w:val="0069372E"/>
    <w:rsid w:val="006940D9"/>
    <w:rsid w:val="00697501"/>
    <w:rsid w:val="006A11ED"/>
    <w:rsid w:val="006B1993"/>
    <w:rsid w:val="006B2C79"/>
    <w:rsid w:val="006C3312"/>
    <w:rsid w:val="006C7D3B"/>
    <w:rsid w:val="006C7D56"/>
    <w:rsid w:val="006D07A5"/>
    <w:rsid w:val="006D547F"/>
    <w:rsid w:val="006D5C85"/>
    <w:rsid w:val="006D713B"/>
    <w:rsid w:val="006F47D9"/>
    <w:rsid w:val="00700251"/>
    <w:rsid w:val="007005EE"/>
    <w:rsid w:val="0070402E"/>
    <w:rsid w:val="007060C2"/>
    <w:rsid w:val="00723A12"/>
    <w:rsid w:val="00725904"/>
    <w:rsid w:val="0073104F"/>
    <w:rsid w:val="00734C04"/>
    <w:rsid w:val="00741FBD"/>
    <w:rsid w:val="00744712"/>
    <w:rsid w:val="00747296"/>
    <w:rsid w:val="007528BA"/>
    <w:rsid w:val="007559D0"/>
    <w:rsid w:val="00762B27"/>
    <w:rsid w:val="007667A2"/>
    <w:rsid w:val="00775268"/>
    <w:rsid w:val="00781833"/>
    <w:rsid w:val="0078277A"/>
    <w:rsid w:val="00784260"/>
    <w:rsid w:val="00784499"/>
    <w:rsid w:val="0078504E"/>
    <w:rsid w:val="00787634"/>
    <w:rsid w:val="00790CDB"/>
    <w:rsid w:val="00792DC1"/>
    <w:rsid w:val="007A0B1E"/>
    <w:rsid w:val="007A3E0B"/>
    <w:rsid w:val="007B31E0"/>
    <w:rsid w:val="007B54BD"/>
    <w:rsid w:val="007B7050"/>
    <w:rsid w:val="007C2BB5"/>
    <w:rsid w:val="007C2D5B"/>
    <w:rsid w:val="007D14EF"/>
    <w:rsid w:val="007D3FC2"/>
    <w:rsid w:val="007E0F64"/>
    <w:rsid w:val="007F241A"/>
    <w:rsid w:val="0080123D"/>
    <w:rsid w:val="00802469"/>
    <w:rsid w:val="0080494A"/>
    <w:rsid w:val="00806937"/>
    <w:rsid w:val="008122C8"/>
    <w:rsid w:val="00820F21"/>
    <w:rsid w:val="008247C1"/>
    <w:rsid w:val="00826680"/>
    <w:rsid w:val="00841966"/>
    <w:rsid w:val="00843646"/>
    <w:rsid w:val="008552BD"/>
    <w:rsid w:val="00856B07"/>
    <w:rsid w:val="0085771E"/>
    <w:rsid w:val="00857D37"/>
    <w:rsid w:val="008600DB"/>
    <w:rsid w:val="00860A9B"/>
    <w:rsid w:val="0086218E"/>
    <w:rsid w:val="008649F4"/>
    <w:rsid w:val="00867AD6"/>
    <w:rsid w:val="00882E40"/>
    <w:rsid w:val="00893771"/>
    <w:rsid w:val="0089499C"/>
    <w:rsid w:val="008962D4"/>
    <w:rsid w:val="008A082D"/>
    <w:rsid w:val="008A52D2"/>
    <w:rsid w:val="008B3A73"/>
    <w:rsid w:val="008B4288"/>
    <w:rsid w:val="008B675E"/>
    <w:rsid w:val="008B7372"/>
    <w:rsid w:val="008C2923"/>
    <w:rsid w:val="008C6A62"/>
    <w:rsid w:val="008D2F12"/>
    <w:rsid w:val="008E508A"/>
    <w:rsid w:val="008E6DC8"/>
    <w:rsid w:val="008F3435"/>
    <w:rsid w:val="008F4969"/>
    <w:rsid w:val="009000C4"/>
    <w:rsid w:val="00902C4D"/>
    <w:rsid w:val="00911CB1"/>
    <w:rsid w:val="009235F4"/>
    <w:rsid w:val="00925AB2"/>
    <w:rsid w:val="009345BC"/>
    <w:rsid w:val="00942045"/>
    <w:rsid w:val="00942F1C"/>
    <w:rsid w:val="009562F2"/>
    <w:rsid w:val="009576A9"/>
    <w:rsid w:val="009600FB"/>
    <w:rsid w:val="009649B1"/>
    <w:rsid w:val="00965730"/>
    <w:rsid w:val="00974C67"/>
    <w:rsid w:val="009942CA"/>
    <w:rsid w:val="00997DA2"/>
    <w:rsid w:val="009A0F8B"/>
    <w:rsid w:val="009B0A7D"/>
    <w:rsid w:val="009B1C1F"/>
    <w:rsid w:val="009B41BE"/>
    <w:rsid w:val="009B7B23"/>
    <w:rsid w:val="009B7E1F"/>
    <w:rsid w:val="009C051A"/>
    <w:rsid w:val="009C35C0"/>
    <w:rsid w:val="009D052D"/>
    <w:rsid w:val="009F54E8"/>
    <w:rsid w:val="00A00557"/>
    <w:rsid w:val="00A03B23"/>
    <w:rsid w:val="00A13CA6"/>
    <w:rsid w:val="00A155EB"/>
    <w:rsid w:val="00A16F91"/>
    <w:rsid w:val="00A242D5"/>
    <w:rsid w:val="00A24FD6"/>
    <w:rsid w:val="00A3064A"/>
    <w:rsid w:val="00A36CCC"/>
    <w:rsid w:val="00A400B7"/>
    <w:rsid w:val="00A50F56"/>
    <w:rsid w:val="00A611EB"/>
    <w:rsid w:val="00A61A09"/>
    <w:rsid w:val="00A63544"/>
    <w:rsid w:val="00A666F5"/>
    <w:rsid w:val="00A7450A"/>
    <w:rsid w:val="00A86107"/>
    <w:rsid w:val="00A870F2"/>
    <w:rsid w:val="00A93A77"/>
    <w:rsid w:val="00AA438C"/>
    <w:rsid w:val="00AA69DE"/>
    <w:rsid w:val="00AC6E9B"/>
    <w:rsid w:val="00AD486B"/>
    <w:rsid w:val="00AD5046"/>
    <w:rsid w:val="00AD7B47"/>
    <w:rsid w:val="00AF0660"/>
    <w:rsid w:val="00AF2A7C"/>
    <w:rsid w:val="00AF2E6D"/>
    <w:rsid w:val="00B24A43"/>
    <w:rsid w:val="00B314D4"/>
    <w:rsid w:val="00B33032"/>
    <w:rsid w:val="00B33BA8"/>
    <w:rsid w:val="00B358AF"/>
    <w:rsid w:val="00B42A15"/>
    <w:rsid w:val="00B453CC"/>
    <w:rsid w:val="00B51B75"/>
    <w:rsid w:val="00B5254A"/>
    <w:rsid w:val="00B52C18"/>
    <w:rsid w:val="00B5467B"/>
    <w:rsid w:val="00B55169"/>
    <w:rsid w:val="00B65532"/>
    <w:rsid w:val="00B659C4"/>
    <w:rsid w:val="00B65C9D"/>
    <w:rsid w:val="00B7192F"/>
    <w:rsid w:val="00B91F56"/>
    <w:rsid w:val="00B92423"/>
    <w:rsid w:val="00B96AA5"/>
    <w:rsid w:val="00BA4B5F"/>
    <w:rsid w:val="00BA6B3D"/>
    <w:rsid w:val="00BB04DA"/>
    <w:rsid w:val="00BB080C"/>
    <w:rsid w:val="00BC359A"/>
    <w:rsid w:val="00BC4D40"/>
    <w:rsid w:val="00BC72BA"/>
    <w:rsid w:val="00BD15E4"/>
    <w:rsid w:val="00BD1638"/>
    <w:rsid w:val="00BD27EC"/>
    <w:rsid w:val="00BE229F"/>
    <w:rsid w:val="00BE4720"/>
    <w:rsid w:val="00BE4D01"/>
    <w:rsid w:val="00BE5E29"/>
    <w:rsid w:val="00C01338"/>
    <w:rsid w:val="00C028A5"/>
    <w:rsid w:val="00C0296D"/>
    <w:rsid w:val="00C04683"/>
    <w:rsid w:val="00C05BBF"/>
    <w:rsid w:val="00C12A2A"/>
    <w:rsid w:val="00C209AA"/>
    <w:rsid w:val="00C227D7"/>
    <w:rsid w:val="00C2663D"/>
    <w:rsid w:val="00C30E3C"/>
    <w:rsid w:val="00C310E0"/>
    <w:rsid w:val="00C33476"/>
    <w:rsid w:val="00C34CEF"/>
    <w:rsid w:val="00C3624F"/>
    <w:rsid w:val="00C37068"/>
    <w:rsid w:val="00C40404"/>
    <w:rsid w:val="00C5320F"/>
    <w:rsid w:val="00C53A87"/>
    <w:rsid w:val="00C56473"/>
    <w:rsid w:val="00C61A30"/>
    <w:rsid w:val="00C63056"/>
    <w:rsid w:val="00C765BC"/>
    <w:rsid w:val="00C90792"/>
    <w:rsid w:val="00C97DCB"/>
    <w:rsid w:val="00CA48AA"/>
    <w:rsid w:val="00CA5B89"/>
    <w:rsid w:val="00CB4908"/>
    <w:rsid w:val="00CC4D3D"/>
    <w:rsid w:val="00CC5548"/>
    <w:rsid w:val="00CC79FB"/>
    <w:rsid w:val="00CD0D73"/>
    <w:rsid w:val="00CD29DB"/>
    <w:rsid w:val="00CF1DC0"/>
    <w:rsid w:val="00CF2E4D"/>
    <w:rsid w:val="00CF4B44"/>
    <w:rsid w:val="00CF4BE5"/>
    <w:rsid w:val="00CF7CB4"/>
    <w:rsid w:val="00D14982"/>
    <w:rsid w:val="00D27109"/>
    <w:rsid w:val="00D31EFB"/>
    <w:rsid w:val="00D32020"/>
    <w:rsid w:val="00D3233F"/>
    <w:rsid w:val="00D452CE"/>
    <w:rsid w:val="00D47F47"/>
    <w:rsid w:val="00D53247"/>
    <w:rsid w:val="00D54353"/>
    <w:rsid w:val="00D5586F"/>
    <w:rsid w:val="00D57B8F"/>
    <w:rsid w:val="00D603BA"/>
    <w:rsid w:val="00D61787"/>
    <w:rsid w:val="00D64DE0"/>
    <w:rsid w:val="00D75A8B"/>
    <w:rsid w:val="00D83229"/>
    <w:rsid w:val="00D844D5"/>
    <w:rsid w:val="00D9757D"/>
    <w:rsid w:val="00DA074D"/>
    <w:rsid w:val="00DB0405"/>
    <w:rsid w:val="00DB0486"/>
    <w:rsid w:val="00DB3723"/>
    <w:rsid w:val="00DB39FC"/>
    <w:rsid w:val="00DB7116"/>
    <w:rsid w:val="00DB7F56"/>
    <w:rsid w:val="00DC09FF"/>
    <w:rsid w:val="00DC68B2"/>
    <w:rsid w:val="00DD0E12"/>
    <w:rsid w:val="00DD58DD"/>
    <w:rsid w:val="00DD7056"/>
    <w:rsid w:val="00DE1720"/>
    <w:rsid w:val="00DE1834"/>
    <w:rsid w:val="00DE2ECD"/>
    <w:rsid w:val="00DE4591"/>
    <w:rsid w:val="00DF0ADB"/>
    <w:rsid w:val="00DF61EE"/>
    <w:rsid w:val="00DF6605"/>
    <w:rsid w:val="00E00C62"/>
    <w:rsid w:val="00E24318"/>
    <w:rsid w:val="00E26176"/>
    <w:rsid w:val="00E27D10"/>
    <w:rsid w:val="00E37C4C"/>
    <w:rsid w:val="00E447A5"/>
    <w:rsid w:val="00E452A1"/>
    <w:rsid w:val="00E51F5D"/>
    <w:rsid w:val="00E54E30"/>
    <w:rsid w:val="00E56041"/>
    <w:rsid w:val="00E610BF"/>
    <w:rsid w:val="00E62B26"/>
    <w:rsid w:val="00E724F9"/>
    <w:rsid w:val="00E732A4"/>
    <w:rsid w:val="00E748EC"/>
    <w:rsid w:val="00E81E6D"/>
    <w:rsid w:val="00E82E25"/>
    <w:rsid w:val="00E862A8"/>
    <w:rsid w:val="00E94728"/>
    <w:rsid w:val="00E953FB"/>
    <w:rsid w:val="00EA2F2E"/>
    <w:rsid w:val="00EA45FB"/>
    <w:rsid w:val="00EB09F4"/>
    <w:rsid w:val="00EB3B30"/>
    <w:rsid w:val="00EB7A0C"/>
    <w:rsid w:val="00EC2935"/>
    <w:rsid w:val="00ED2F8F"/>
    <w:rsid w:val="00EF4B02"/>
    <w:rsid w:val="00F009B6"/>
    <w:rsid w:val="00F0678F"/>
    <w:rsid w:val="00F07017"/>
    <w:rsid w:val="00F112E8"/>
    <w:rsid w:val="00F11D1D"/>
    <w:rsid w:val="00F128CC"/>
    <w:rsid w:val="00F142E7"/>
    <w:rsid w:val="00F147CF"/>
    <w:rsid w:val="00F225B9"/>
    <w:rsid w:val="00F25266"/>
    <w:rsid w:val="00F27176"/>
    <w:rsid w:val="00F325E0"/>
    <w:rsid w:val="00F33454"/>
    <w:rsid w:val="00F35AB1"/>
    <w:rsid w:val="00F410FC"/>
    <w:rsid w:val="00F42BC5"/>
    <w:rsid w:val="00F5133F"/>
    <w:rsid w:val="00F670CC"/>
    <w:rsid w:val="00F7395A"/>
    <w:rsid w:val="00F777D6"/>
    <w:rsid w:val="00F8306F"/>
    <w:rsid w:val="00F86B19"/>
    <w:rsid w:val="00F908F2"/>
    <w:rsid w:val="00F9487B"/>
    <w:rsid w:val="00FB0C83"/>
    <w:rsid w:val="00FB1413"/>
    <w:rsid w:val="00FB560E"/>
    <w:rsid w:val="00FB7BBB"/>
    <w:rsid w:val="00FD046A"/>
    <w:rsid w:val="00FE4710"/>
    <w:rsid w:val="00FE5D91"/>
    <w:rsid w:val="00FE7773"/>
    <w:rsid w:val="0820C0F7"/>
    <w:rsid w:val="0C0A5D41"/>
    <w:rsid w:val="2E09C6EF"/>
    <w:rsid w:val="4101FCA4"/>
    <w:rsid w:val="46AC0C4E"/>
    <w:rsid w:val="68741998"/>
    <w:rsid w:val="6CC0F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14E37"/>
  <w15:chartTrackingRefBased/>
  <w15:docId w15:val="{B92EA603-5D33-4581-A5C2-3CBCA673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638"/>
  </w:style>
  <w:style w:type="paragraph" w:styleId="Heading1">
    <w:name w:val="heading 1"/>
    <w:basedOn w:val="Normal"/>
    <w:next w:val="Normal"/>
    <w:link w:val="Heading1Char"/>
    <w:uiPriority w:val="9"/>
    <w:qFormat/>
    <w:rsid w:val="00591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61787"/>
    <w:pPr>
      <w:keepNext/>
      <w:shd w:val="clear" w:color="auto" w:fill="FFFFFF"/>
      <w:spacing w:after="0" w:line="240" w:lineRule="auto"/>
      <w:jc w:val="center"/>
      <w:outlineLvl w:val="2"/>
    </w:pPr>
    <w:rPr>
      <w:rFonts w:ascii="Arial" w:eastAsia="Times New Roman" w:hAnsi="Arial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79F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C79F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C79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-2641515686690956767msolistparagraph">
    <w:name w:val="m_-2641515686690956767msolistparagraph"/>
    <w:basedOn w:val="Normal"/>
    <w:rsid w:val="000C05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6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6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2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2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48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8AA"/>
  </w:style>
  <w:style w:type="paragraph" w:styleId="Footer">
    <w:name w:val="footer"/>
    <w:basedOn w:val="Normal"/>
    <w:link w:val="FooterChar"/>
    <w:uiPriority w:val="99"/>
    <w:unhideWhenUsed/>
    <w:rsid w:val="00CA48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8AA"/>
  </w:style>
  <w:style w:type="character" w:styleId="PlaceholderText">
    <w:name w:val="Placeholder Text"/>
    <w:basedOn w:val="DefaultParagraphFont"/>
    <w:uiPriority w:val="99"/>
    <w:semiHidden/>
    <w:rsid w:val="005715D3"/>
    <w:rPr>
      <w:color w:val="808080"/>
    </w:rPr>
  </w:style>
  <w:style w:type="paragraph" w:styleId="Revision">
    <w:name w:val="Revision"/>
    <w:hidden/>
    <w:uiPriority w:val="99"/>
    <w:semiHidden/>
    <w:rsid w:val="005F1CE3"/>
    <w:pPr>
      <w:spacing w:after="0" w:line="240" w:lineRule="auto"/>
    </w:pPr>
  </w:style>
  <w:style w:type="paragraph" w:customStyle="1" w:styleId="Default">
    <w:name w:val="Default"/>
    <w:rsid w:val="00CD29DB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61787"/>
    <w:rPr>
      <w:rFonts w:ascii="Arial" w:eastAsia="Times New Roman" w:hAnsi="Arial" w:cs="Times New Roman"/>
      <w:b/>
      <w:sz w:val="20"/>
      <w:szCs w:val="20"/>
      <w:shd w:val="clear" w:color="auto" w:fill="FFFFFF"/>
    </w:rPr>
  </w:style>
  <w:style w:type="character" w:styleId="FollowedHyperlink">
    <w:name w:val="FollowedHyperlink"/>
    <w:basedOn w:val="DefaultParagraphFont"/>
    <w:uiPriority w:val="99"/>
    <w:semiHidden/>
    <w:unhideWhenUsed/>
    <w:rsid w:val="009562F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1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3D4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97501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9750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6C69B-ECB7-4A85-A52E-1775BB137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Petti</dc:creator>
  <cp:keywords/>
  <dc:description/>
  <cp:lastModifiedBy>Shanti Narayanasamy</cp:lastModifiedBy>
  <cp:revision>20</cp:revision>
  <dcterms:created xsi:type="dcterms:W3CDTF">2023-03-23T19:29:00Z</dcterms:created>
  <dcterms:modified xsi:type="dcterms:W3CDTF">2023-05-25T11:41:00Z</dcterms:modified>
</cp:coreProperties>
</file>